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49E60" w14:textId="77777777" w:rsidR="00183D42" w:rsidRPr="00183D42" w:rsidRDefault="00183D42">
      <w:pPr>
        <w:rPr>
          <w:rFonts w:ascii="Calibri" w:hAnsi="Calibri" w:cs="Calibri"/>
        </w:rPr>
      </w:pPr>
    </w:p>
    <w:p w14:paraId="330E7D5B" w14:textId="3705918B" w:rsidR="00183D42" w:rsidRPr="00885926" w:rsidRDefault="00183D42">
      <w:pPr>
        <w:rPr>
          <w:rFonts w:ascii="Calibri" w:hAnsi="Calibri" w:cs="Calibri"/>
          <w:sz w:val="22"/>
        </w:rPr>
      </w:pPr>
      <w:r w:rsidRPr="00885926">
        <w:rPr>
          <w:rFonts w:ascii="Calibri" w:hAnsi="Calibri" w:cs="Calibri"/>
          <w:sz w:val="22"/>
        </w:rPr>
        <w:t xml:space="preserve">Table </w:t>
      </w:r>
      <w:r w:rsidR="00BF3FF4" w:rsidRPr="00885926">
        <w:rPr>
          <w:rFonts w:ascii="Calibri" w:hAnsi="Calibri" w:cs="Calibri"/>
          <w:sz w:val="22"/>
        </w:rPr>
        <w:t>S</w:t>
      </w:r>
      <w:r w:rsidRPr="00885926">
        <w:rPr>
          <w:rFonts w:ascii="Calibri" w:hAnsi="Calibri" w:cs="Calibri"/>
          <w:sz w:val="22"/>
        </w:rPr>
        <w:t>1.</w:t>
      </w:r>
      <w:r w:rsidR="009B6473" w:rsidRPr="00885926">
        <w:rPr>
          <w:rFonts w:ascii="Calibri" w:hAnsi="Calibri" w:cs="Calibri"/>
          <w:sz w:val="22"/>
        </w:rPr>
        <w:t xml:space="preserve"> </w:t>
      </w:r>
      <w:r w:rsidR="00D729E8" w:rsidRPr="00885926">
        <w:rPr>
          <w:rFonts w:ascii="Calibri" w:hAnsi="Calibri" w:cs="Calibri"/>
          <w:sz w:val="22"/>
        </w:rPr>
        <w:t>Characteristics of p</w:t>
      </w:r>
      <w:r w:rsidR="009B6473" w:rsidRPr="00885926">
        <w:rPr>
          <w:rFonts w:ascii="Calibri" w:hAnsi="Calibri" w:cs="Calibri"/>
          <w:sz w:val="22"/>
        </w:rPr>
        <w:t>atient</w:t>
      </w:r>
      <w:r w:rsidR="00D729E8" w:rsidRPr="00885926">
        <w:rPr>
          <w:rFonts w:ascii="Calibri" w:hAnsi="Calibri" w:cs="Calibri"/>
          <w:sz w:val="22"/>
        </w:rPr>
        <w:t>s receiving</w:t>
      </w:r>
      <w:r w:rsidR="009B6473" w:rsidRPr="00885926">
        <w:rPr>
          <w:rFonts w:ascii="Calibri" w:hAnsi="Calibri" w:cs="Calibri"/>
          <w:sz w:val="22"/>
        </w:rPr>
        <w:t xml:space="preserve"> VEN-</w:t>
      </w:r>
      <w:r w:rsidR="00D5714C" w:rsidRPr="00885926">
        <w:rPr>
          <w:rFonts w:ascii="Calibri" w:hAnsi="Calibri" w:cs="Calibri" w:hint="eastAsia"/>
          <w:sz w:val="22"/>
        </w:rPr>
        <w:t>t</w:t>
      </w:r>
      <w:r w:rsidR="00D5714C" w:rsidRPr="00885926">
        <w:rPr>
          <w:rFonts w:ascii="Calibri" w:hAnsi="Calibri" w:cs="Calibri"/>
          <w:sz w:val="22"/>
        </w:rPr>
        <w:t>herapy</w:t>
      </w:r>
    </w:p>
    <w:tbl>
      <w:tblPr>
        <w:tblStyle w:val="3"/>
        <w:tblW w:w="15451" w:type="dxa"/>
        <w:tblLayout w:type="fixed"/>
        <w:tblLook w:val="0600" w:firstRow="0" w:lastRow="0" w:firstColumn="0" w:lastColumn="0" w:noHBand="1" w:noVBand="1"/>
      </w:tblPr>
      <w:tblGrid>
        <w:gridCol w:w="709"/>
        <w:gridCol w:w="567"/>
        <w:gridCol w:w="567"/>
        <w:gridCol w:w="709"/>
        <w:gridCol w:w="1417"/>
        <w:gridCol w:w="1418"/>
        <w:gridCol w:w="2268"/>
        <w:gridCol w:w="1276"/>
        <w:gridCol w:w="1701"/>
        <w:gridCol w:w="1701"/>
        <w:gridCol w:w="1559"/>
        <w:gridCol w:w="992"/>
        <w:gridCol w:w="567"/>
      </w:tblGrid>
      <w:tr w:rsidR="00E703C2" w:rsidRPr="00885926" w14:paraId="561BB585" w14:textId="588C2895" w:rsidTr="002F18BA">
        <w:trPr>
          <w:trHeight w:val="922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43CAC1" w14:textId="02E907B3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 w:hint="eastAsia"/>
                <w:sz w:val="22"/>
              </w:rPr>
              <w:t>I</w:t>
            </w:r>
            <w:r w:rsidRPr="00885926">
              <w:rPr>
                <w:rFonts w:ascii="Calibri" w:hAnsi="Calibri" w:cs="Calibri"/>
                <w:sz w:val="22"/>
              </w:rPr>
              <w:t>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C6136C" w14:textId="55A8C860" w:rsidR="00E703C2" w:rsidRPr="00885926" w:rsidRDefault="00D729E8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S</w:t>
            </w:r>
            <w:r w:rsidR="00E703C2" w:rsidRPr="00885926">
              <w:rPr>
                <w:rFonts w:ascii="Calibri" w:hAnsi="Calibri" w:cs="Calibri"/>
                <w:sz w:val="22"/>
              </w:rPr>
              <w:t>e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E3F0BF" w14:textId="471BE6E3" w:rsidR="00E703C2" w:rsidRPr="00885926" w:rsidRDefault="00D729E8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A</w:t>
            </w:r>
            <w:r w:rsidR="00E703C2" w:rsidRPr="00885926">
              <w:rPr>
                <w:rFonts w:ascii="Calibri" w:hAnsi="Calibri" w:cs="Calibri"/>
                <w:sz w:val="22"/>
              </w:rPr>
              <w:t>g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97B96A" w14:textId="34E70359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Prior MD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CEAD8" w14:textId="7AE1C10D" w:rsidR="00E703C2" w:rsidRPr="00885926" w:rsidRDefault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 xml:space="preserve">Source of </w:t>
            </w:r>
            <w:r w:rsidR="00D729E8" w:rsidRPr="00885926">
              <w:rPr>
                <w:rFonts w:ascii="Calibri" w:hAnsi="Calibri" w:cs="Calibri"/>
                <w:sz w:val="22"/>
              </w:rPr>
              <w:t xml:space="preserve">first </w:t>
            </w:r>
            <w:r w:rsidRPr="00885926">
              <w:rPr>
                <w:rFonts w:ascii="Calibri" w:hAnsi="Calibri" w:cs="Calibri"/>
                <w:sz w:val="22"/>
              </w:rPr>
              <w:t>Tx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8A75AC" w14:textId="4950E8F2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FAB classification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39A56" w14:textId="4D1F8AA8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 w:hint="eastAsia"/>
                <w:sz w:val="22"/>
              </w:rPr>
              <w:t>C</w:t>
            </w:r>
            <w:r w:rsidRPr="00885926">
              <w:rPr>
                <w:rFonts w:ascii="Calibri" w:hAnsi="Calibri" w:cs="Calibri"/>
                <w:sz w:val="22"/>
              </w:rPr>
              <w:t xml:space="preserve">ytogenetic/molecular abnormalities </w:t>
            </w:r>
          </w:p>
          <w:p w14:paraId="503D9EDE" w14:textId="7ADEAD84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at diagnos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B71F3B" w14:textId="28A2333A" w:rsidR="00E703C2" w:rsidRPr="00885926" w:rsidRDefault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 xml:space="preserve">Days of relapse from </w:t>
            </w:r>
            <w:r w:rsidR="00D729E8" w:rsidRPr="00885926">
              <w:rPr>
                <w:rFonts w:ascii="Calibri" w:hAnsi="Calibri" w:cs="Calibri"/>
                <w:sz w:val="22"/>
              </w:rPr>
              <w:t xml:space="preserve">first </w:t>
            </w:r>
            <w:r w:rsidRPr="00885926">
              <w:rPr>
                <w:rFonts w:ascii="Calibri" w:hAnsi="Calibri" w:cs="Calibri"/>
                <w:sz w:val="22"/>
              </w:rPr>
              <w:t>T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E10187" w14:textId="38276D1B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Best response to VEN-therap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048715" w14:textId="4DC09805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Days of best response from VEN-therap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1CBF3" w14:textId="03AEFA62" w:rsidR="00E703C2" w:rsidRPr="00885926" w:rsidRDefault="0040476A" w:rsidP="002E43E4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Second T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6F6F5" w14:textId="1E4A0AB3" w:rsidR="00E703C2" w:rsidRPr="00885926" w:rsidRDefault="0040476A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 w:hint="eastAsia"/>
                <w:sz w:val="22"/>
              </w:rPr>
              <w:t>DLI</w:t>
            </w:r>
          </w:p>
        </w:tc>
      </w:tr>
      <w:tr w:rsidR="00E703C2" w:rsidRPr="00885926" w14:paraId="06E27938" w14:textId="07ADB799" w:rsidTr="002F18BA">
        <w:trPr>
          <w:trHeight w:val="461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00FA1F6" w14:textId="1596CDBB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N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2C50A65" w14:textId="305A5C61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C2CAF18" w14:textId="4611B505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4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2945EA49" w14:textId="5B686B9E" w:rsidR="00E703C2" w:rsidRPr="00885926" w:rsidRDefault="00E703C2" w:rsidP="002E43E4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9CF4564" w14:textId="0FB2659C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BM from MU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14:paraId="147BECF4" w14:textId="77777777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M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FD74CDB" w14:textId="014796B5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t(11;</w:t>
            </w:r>
            <w:proofErr w:type="gramStart"/>
            <w:r w:rsidRPr="00885926">
              <w:rPr>
                <w:rFonts w:ascii="Calibri" w:hAnsi="Calibri" w:cs="Calibri"/>
                <w:sz w:val="22"/>
              </w:rPr>
              <w:t>19)(</w:t>
            </w:r>
            <w:proofErr w:type="gramEnd"/>
            <w:r w:rsidRPr="00885926">
              <w:rPr>
                <w:rFonts w:ascii="Calibri" w:hAnsi="Calibri" w:cs="Calibri"/>
                <w:sz w:val="22"/>
              </w:rPr>
              <w:t>q23.3;p13.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6DF389B" w14:textId="5E6B8DCB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KMT2A-EL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33F9A5E" w14:textId="27A3AAC8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9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14:paraId="29E1068D" w14:textId="1989279B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CR</w:t>
            </w:r>
            <w:r w:rsidR="00D975C8" w:rsidRPr="00885926">
              <w:rPr>
                <w:rFonts w:ascii="Calibri" w:hAnsi="Calibri" w:cs="Calibri" w:hint="eastAsia"/>
                <w:sz w:val="22"/>
              </w:rPr>
              <w:t xml:space="preserve"> </w:t>
            </w:r>
            <w:r w:rsidR="00D52260" w:rsidRPr="00885926">
              <w:rPr>
                <w:rFonts w:ascii="Calibri" w:hAnsi="Calibri" w:cs="Calibri" w:hint="eastAsia"/>
                <w:sz w:val="22"/>
                <w:vertAlign w:val="subscript"/>
              </w:rPr>
              <w:t>MRD</w:t>
            </w:r>
            <w:r w:rsidR="00305543" w:rsidRPr="00885926">
              <w:rPr>
                <w:rFonts w:ascii="Calibri" w:hAnsi="Calibri" w:cs="Calibri" w:hint="eastAsia"/>
                <w:sz w:val="22"/>
                <w:vertAlign w:val="subscript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8C51954" w14:textId="624540FF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24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D9B0CAD" w14:textId="79830D2C" w:rsidR="00E703C2" w:rsidRPr="00885926" w:rsidRDefault="00E703C2" w:rsidP="002E43E4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 w:hint="eastAsia"/>
                <w:sz w:val="22"/>
              </w:rPr>
              <w:t>Y</w:t>
            </w:r>
            <w:r w:rsidRPr="00885926">
              <w:rPr>
                <w:rFonts w:ascii="Calibri" w:hAnsi="Calibri" w:cs="Calibri"/>
                <w:sz w:val="22"/>
              </w:rPr>
              <w:t>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74B1398" w14:textId="70CCD883" w:rsidR="00E703C2" w:rsidRPr="00885926" w:rsidRDefault="00E703C2" w:rsidP="002F18BA">
            <w:pPr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 w:hint="eastAsia"/>
                <w:sz w:val="22"/>
              </w:rPr>
              <w:t>Y</w:t>
            </w:r>
            <w:r w:rsidRPr="00885926">
              <w:rPr>
                <w:rFonts w:ascii="Calibri" w:hAnsi="Calibri" w:cs="Calibri"/>
                <w:sz w:val="22"/>
              </w:rPr>
              <w:t>es</w:t>
            </w:r>
          </w:p>
        </w:tc>
      </w:tr>
      <w:tr w:rsidR="00E703C2" w:rsidRPr="00885926" w14:paraId="53DD50E2" w14:textId="0FA0118F" w:rsidTr="002F18BA">
        <w:trPr>
          <w:trHeight w:val="230"/>
        </w:trPr>
        <w:tc>
          <w:tcPr>
            <w:tcW w:w="709" w:type="dxa"/>
            <w:vAlign w:val="center"/>
          </w:tcPr>
          <w:p w14:paraId="3951203A" w14:textId="76054357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N002</w:t>
            </w:r>
          </w:p>
        </w:tc>
        <w:tc>
          <w:tcPr>
            <w:tcW w:w="567" w:type="dxa"/>
            <w:vAlign w:val="center"/>
          </w:tcPr>
          <w:p w14:paraId="784E2476" w14:textId="4317758C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f</w:t>
            </w:r>
          </w:p>
        </w:tc>
        <w:tc>
          <w:tcPr>
            <w:tcW w:w="567" w:type="dxa"/>
            <w:vAlign w:val="center"/>
          </w:tcPr>
          <w:p w14:paraId="68D9C970" w14:textId="555F4644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53</w:t>
            </w:r>
          </w:p>
        </w:tc>
        <w:tc>
          <w:tcPr>
            <w:tcW w:w="709" w:type="dxa"/>
            <w:vAlign w:val="center"/>
            <w:hideMark/>
          </w:tcPr>
          <w:p w14:paraId="0611B039" w14:textId="7BFD6612" w:rsidR="00E703C2" w:rsidRPr="00885926" w:rsidRDefault="00E703C2" w:rsidP="002E43E4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77549626" w14:textId="5D845A1C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BM from MUD</w:t>
            </w:r>
          </w:p>
        </w:tc>
        <w:tc>
          <w:tcPr>
            <w:tcW w:w="1418" w:type="dxa"/>
            <w:vAlign w:val="center"/>
            <w:hideMark/>
          </w:tcPr>
          <w:p w14:paraId="3B00BC30" w14:textId="77777777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M5b</w:t>
            </w:r>
          </w:p>
        </w:tc>
        <w:tc>
          <w:tcPr>
            <w:tcW w:w="2268" w:type="dxa"/>
            <w:vAlign w:val="center"/>
          </w:tcPr>
          <w:p w14:paraId="514EA8E4" w14:textId="2E54FA68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Normal karyotype</w:t>
            </w:r>
          </w:p>
        </w:tc>
        <w:tc>
          <w:tcPr>
            <w:tcW w:w="1276" w:type="dxa"/>
            <w:vAlign w:val="center"/>
          </w:tcPr>
          <w:p w14:paraId="781A8981" w14:textId="0898FED7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KMT2A-AFDN</w:t>
            </w:r>
          </w:p>
        </w:tc>
        <w:tc>
          <w:tcPr>
            <w:tcW w:w="1701" w:type="dxa"/>
            <w:vAlign w:val="center"/>
          </w:tcPr>
          <w:p w14:paraId="3850C6EE" w14:textId="4CDB7480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175</w:t>
            </w:r>
          </w:p>
        </w:tc>
        <w:tc>
          <w:tcPr>
            <w:tcW w:w="1701" w:type="dxa"/>
            <w:vAlign w:val="center"/>
            <w:hideMark/>
          </w:tcPr>
          <w:p w14:paraId="41EFBC5C" w14:textId="3DC13016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CR</w:t>
            </w:r>
            <w:r w:rsidR="00D52260" w:rsidRPr="00885926">
              <w:rPr>
                <w:rFonts w:ascii="Calibri" w:hAnsi="Calibri" w:cs="Calibri" w:hint="eastAsia"/>
                <w:sz w:val="22"/>
              </w:rPr>
              <w:t xml:space="preserve"> </w:t>
            </w:r>
            <w:r w:rsidR="00D52260" w:rsidRPr="00885926">
              <w:rPr>
                <w:rFonts w:ascii="Calibri" w:hAnsi="Calibri" w:cs="Calibri" w:hint="eastAsia"/>
                <w:sz w:val="22"/>
                <w:vertAlign w:val="subscript"/>
              </w:rPr>
              <w:t>MRD-</w:t>
            </w:r>
          </w:p>
        </w:tc>
        <w:tc>
          <w:tcPr>
            <w:tcW w:w="1559" w:type="dxa"/>
            <w:vAlign w:val="center"/>
          </w:tcPr>
          <w:p w14:paraId="2519F40F" w14:textId="15DB6263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19</w:t>
            </w:r>
          </w:p>
        </w:tc>
        <w:tc>
          <w:tcPr>
            <w:tcW w:w="992" w:type="dxa"/>
            <w:vAlign w:val="center"/>
          </w:tcPr>
          <w:p w14:paraId="49F94978" w14:textId="339D5875" w:rsidR="00E703C2" w:rsidRPr="00885926" w:rsidRDefault="00E703C2" w:rsidP="002E43E4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 w:hint="eastAsia"/>
                <w:sz w:val="22"/>
              </w:rPr>
              <w:t>N</w:t>
            </w:r>
            <w:r w:rsidRPr="00885926">
              <w:rPr>
                <w:rFonts w:ascii="Calibri" w:hAnsi="Calibri" w:cs="Calibri"/>
                <w:sz w:val="22"/>
              </w:rPr>
              <w:t>o</w:t>
            </w:r>
          </w:p>
        </w:tc>
        <w:tc>
          <w:tcPr>
            <w:tcW w:w="567" w:type="dxa"/>
            <w:vAlign w:val="center"/>
          </w:tcPr>
          <w:p w14:paraId="7A7F9853" w14:textId="4042490D" w:rsidR="00E703C2" w:rsidRPr="00885926" w:rsidRDefault="00E703C2" w:rsidP="002F18BA">
            <w:pPr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 w:hint="eastAsia"/>
                <w:sz w:val="22"/>
              </w:rPr>
              <w:t>Y</w:t>
            </w:r>
            <w:r w:rsidRPr="00885926">
              <w:rPr>
                <w:rFonts w:ascii="Calibri" w:hAnsi="Calibri" w:cs="Calibri"/>
                <w:sz w:val="22"/>
              </w:rPr>
              <w:t>es</w:t>
            </w:r>
          </w:p>
        </w:tc>
      </w:tr>
      <w:tr w:rsidR="00E703C2" w:rsidRPr="00885926" w14:paraId="1F9F8360" w14:textId="2769FFDC" w:rsidTr="002F18BA">
        <w:trPr>
          <w:trHeight w:val="230"/>
        </w:trPr>
        <w:tc>
          <w:tcPr>
            <w:tcW w:w="709" w:type="dxa"/>
            <w:vAlign w:val="center"/>
          </w:tcPr>
          <w:p w14:paraId="6C74D979" w14:textId="2DBEDE4A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N003</w:t>
            </w:r>
          </w:p>
        </w:tc>
        <w:tc>
          <w:tcPr>
            <w:tcW w:w="567" w:type="dxa"/>
            <w:vAlign w:val="center"/>
          </w:tcPr>
          <w:p w14:paraId="59C7DBF6" w14:textId="5673A647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f</w:t>
            </w:r>
          </w:p>
        </w:tc>
        <w:tc>
          <w:tcPr>
            <w:tcW w:w="567" w:type="dxa"/>
            <w:vAlign w:val="center"/>
          </w:tcPr>
          <w:p w14:paraId="634E4083" w14:textId="42F54562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61</w:t>
            </w:r>
          </w:p>
        </w:tc>
        <w:tc>
          <w:tcPr>
            <w:tcW w:w="709" w:type="dxa"/>
            <w:vAlign w:val="center"/>
            <w:hideMark/>
          </w:tcPr>
          <w:p w14:paraId="4C0DBAC1" w14:textId="4A97E146" w:rsidR="00E703C2" w:rsidRPr="00885926" w:rsidRDefault="00E703C2" w:rsidP="002E43E4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6F3435F8" w14:textId="42B95B5F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BM from MUD</w:t>
            </w:r>
          </w:p>
        </w:tc>
        <w:tc>
          <w:tcPr>
            <w:tcW w:w="1418" w:type="dxa"/>
            <w:vAlign w:val="center"/>
            <w:hideMark/>
          </w:tcPr>
          <w:p w14:paraId="4C953339" w14:textId="77777777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M0</w:t>
            </w:r>
          </w:p>
        </w:tc>
        <w:tc>
          <w:tcPr>
            <w:tcW w:w="2268" w:type="dxa"/>
            <w:vAlign w:val="center"/>
          </w:tcPr>
          <w:p w14:paraId="37467D2B" w14:textId="4DE0FB20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Normal karyotype</w:t>
            </w:r>
          </w:p>
        </w:tc>
        <w:tc>
          <w:tcPr>
            <w:tcW w:w="1276" w:type="dxa"/>
            <w:vAlign w:val="center"/>
          </w:tcPr>
          <w:p w14:paraId="5CD43671" w14:textId="77777777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055D4AFF" w14:textId="1A113509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183</w:t>
            </w:r>
          </w:p>
        </w:tc>
        <w:tc>
          <w:tcPr>
            <w:tcW w:w="1701" w:type="dxa"/>
            <w:vAlign w:val="center"/>
            <w:hideMark/>
          </w:tcPr>
          <w:p w14:paraId="56E8494F" w14:textId="375EA079" w:rsidR="00E703C2" w:rsidRPr="00885926" w:rsidRDefault="00DE040C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CR</w:t>
            </w:r>
            <w:r w:rsidRPr="00885926">
              <w:rPr>
                <w:rFonts w:ascii="Calibri" w:hAnsi="Calibri" w:cs="Calibri" w:hint="eastAsia"/>
                <w:sz w:val="22"/>
              </w:rPr>
              <w:t xml:space="preserve"> </w:t>
            </w:r>
            <w:r w:rsidRPr="00885926">
              <w:rPr>
                <w:rFonts w:ascii="Calibri" w:hAnsi="Calibri" w:cs="Calibri" w:hint="eastAsia"/>
                <w:sz w:val="22"/>
                <w:vertAlign w:val="subscript"/>
              </w:rPr>
              <w:t>MRD-</w:t>
            </w:r>
          </w:p>
        </w:tc>
        <w:tc>
          <w:tcPr>
            <w:tcW w:w="1559" w:type="dxa"/>
            <w:vAlign w:val="center"/>
          </w:tcPr>
          <w:p w14:paraId="28514B45" w14:textId="1C5A2B16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17</w:t>
            </w:r>
          </w:p>
        </w:tc>
        <w:tc>
          <w:tcPr>
            <w:tcW w:w="992" w:type="dxa"/>
            <w:vAlign w:val="center"/>
          </w:tcPr>
          <w:p w14:paraId="20883ABF" w14:textId="36574391" w:rsidR="00E703C2" w:rsidRPr="00885926" w:rsidRDefault="00E703C2" w:rsidP="002E43E4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 w:hint="eastAsia"/>
                <w:sz w:val="22"/>
              </w:rPr>
              <w:t>N</w:t>
            </w:r>
            <w:r w:rsidRPr="00885926">
              <w:rPr>
                <w:rFonts w:ascii="Calibri" w:hAnsi="Calibri" w:cs="Calibri"/>
                <w:sz w:val="22"/>
              </w:rPr>
              <w:t>o</w:t>
            </w:r>
          </w:p>
        </w:tc>
        <w:tc>
          <w:tcPr>
            <w:tcW w:w="567" w:type="dxa"/>
            <w:vAlign w:val="center"/>
          </w:tcPr>
          <w:p w14:paraId="045891A2" w14:textId="7B8460F3" w:rsidR="00E703C2" w:rsidRPr="00885926" w:rsidRDefault="00E703C2" w:rsidP="002F18BA">
            <w:pPr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 w:hint="eastAsia"/>
                <w:sz w:val="22"/>
              </w:rPr>
              <w:t>Y</w:t>
            </w:r>
            <w:r w:rsidRPr="00885926">
              <w:rPr>
                <w:rFonts w:ascii="Calibri" w:hAnsi="Calibri" w:cs="Calibri"/>
                <w:sz w:val="22"/>
              </w:rPr>
              <w:t>es</w:t>
            </w:r>
          </w:p>
        </w:tc>
      </w:tr>
      <w:tr w:rsidR="00E703C2" w:rsidRPr="00885926" w14:paraId="623361FE" w14:textId="375AA7AD" w:rsidTr="002F18BA">
        <w:trPr>
          <w:trHeight w:val="230"/>
        </w:trPr>
        <w:tc>
          <w:tcPr>
            <w:tcW w:w="709" w:type="dxa"/>
            <w:vAlign w:val="center"/>
          </w:tcPr>
          <w:p w14:paraId="457FBFA2" w14:textId="6DBDC840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N004</w:t>
            </w:r>
          </w:p>
        </w:tc>
        <w:tc>
          <w:tcPr>
            <w:tcW w:w="567" w:type="dxa"/>
            <w:vAlign w:val="center"/>
          </w:tcPr>
          <w:p w14:paraId="50E787D0" w14:textId="775407D7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m</w:t>
            </w:r>
          </w:p>
        </w:tc>
        <w:tc>
          <w:tcPr>
            <w:tcW w:w="567" w:type="dxa"/>
            <w:vAlign w:val="center"/>
          </w:tcPr>
          <w:p w14:paraId="5D5207DC" w14:textId="0E629753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69</w:t>
            </w:r>
          </w:p>
        </w:tc>
        <w:tc>
          <w:tcPr>
            <w:tcW w:w="709" w:type="dxa"/>
            <w:vAlign w:val="center"/>
            <w:hideMark/>
          </w:tcPr>
          <w:p w14:paraId="2F045FD6" w14:textId="7A0C55EB" w:rsidR="00E703C2" w:rsidRPr="00885926" w:rsidRDefault="00E703C2" w:rsidP="002E43E4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0E181AA9" w14:textId="7F01BFC6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PB from MMRD</w:t>
            </w:r>
          </w:p>
        </w:tc>
        <w:tc>
          <w:tcPr>
            <w:tcW w:w="1418" w:type="dxa"/>
            <w:vAlign w:val="center"/>
            <w:hideMark/>
          </w:tcPr>
          <w:p w14:paraId="26814E80" w14:textId="77777777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M2</w:t>
            </w:r>
          </w:p>
        </w:tc>
        <w:tc>
          <w:tcPr>
            <w:tcW w:w="2268" w:type="dxa"/>
            <w:vAlign w:val="center"/>
          </w:tcPr>
          <w:p w14:paraId="7E858B55" w14:textId="331C9C5A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Complex karyotype</w:t>
            </w:r>
          </w:p>
        </w:tc>
        <w:tc>
          <w:tcPr>
            <w:tcW w:w="1276" w:type="dxa"/>
            <w:vAlign w:val="center"/>
          </w:tcPr>
          <w:p w14:paraId="3BDC0B97" w14:textId="77777777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2FEEA840" w14:textId="212C4847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185</w:t>
            </w:r>
          </w:p>
        </w:tc>
        <w:tc>
          <w:tcPr>
            <w:tcW w:w="1701" w:type="dxa"/>
            <w:vAlign w:val="center"/>
            <w:hideMark/>
          </w:tcPr>
          <w:p w14:paraId="72282761" w14:textId="443F0BB0" w:rsidR="00E703C2" w:rsidRPr="00885926" w:rsidRDefault="00DE040C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CR</w:t>
            </w:r>
            <w:r w:rsidRPr="00885926">
              <w:rPr>
                <w:rFonts w:ascii="Calibri" w:hAnsi="Calibri" w:cs="Calibri" w:hint="eastAsia"/>
                <w:sz w:val="22"/>
              </w:rPr>
              <w:t xml:space="preserve"> </w:t>
            </w:r>
            <w:r w:rsidRPr="00885926">
              <w:rPr>
                <w:rFonts w:ascii="Calibri" w:hAnsi="Calibri" w:cs="Calibri" w:hint="eastAsia"/>
                <w:sz w:val="22"/>
                <w:vertAlign w:val="subscript"/>
              </w:rPr>
              <w:t>MRD-</w:t>
            </w:r>
          </w:p>
        </w:tc>
        <w:tc>
          <w:tcPr>
            <w:tcW w:w="1559" w:type="dxa"/>
            <w:vAlign w:val="center"/>
          </w:tcPr>
          <w:p w14:paraId="097BB126" w14:textId="4A33AA88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34</w:t>
            </w:r>
          </w:p>
        </w:tc>
        <w:tc>
          <w:tcPr>
            <w:tcW w:w="992" w:type="dxa"/>
            <w:vAlign w:val="center"/>
          </w:tcPr>
          <w:p w14:paraId="02D8D949" w14:textId="4CC7DAF5" w:rsidR="00E703C2" w:rsidRPr="00885926" w:rsidRDefault="00E703C2" w:rsidP="002E43E4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 w:hint="eastAsia"/>
                <w:sz w:val="22"/>
              </w:rPr>
              <w:t>Y</w:t>
            </w:r>
            <w:r w:rsidRPr="00885926">
              <w:rPr>
                <w:rFonts w:ascii="Calibri" w:hAnsi="Calibri" w:cs="Calibri"/>
                <w:sz w:val="22"/>
              </w:rPr>
              <w:t>es</w:t>
            </w:r>
          </w:p>
        </w:tc>
        <w:tc>
          <w:tcPr>
            <w:tcW w:w="567" w:type="dxa"/>
            <w:vAlign w:val="center"/>
          </w:tcPr>
          <w:p w14:paraId="7043B2CC" w14:textId="25427D97" w:rsidR="00E703C2" w:rsidRPr="00885926" w:rsidRDefault="00E703C2" w:rsidP="002F18BA">
            <w:pPr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 w:hint="eastAsia"/>
                <w:sz w:val="22"/>
              </w:rPr>
              <w:t>N</w:t>
            </w:r>
            <w:r w:rsidRPr="00885926">
              <w:rPr>
                <w:rFonts w:ascii="Calibri" w:hAnsi="Calibri" w:cs="Calibri"/>
                <w:sz w:val="22"/>
              </w:rPr>
              <w:t>o</w:t>
            </w:r>
          </w:p>
        </w:tc>
      </w:tr>
      <w:tr w:rsidR="00E703C2" w:rsidRPr="00885926" w14:paraId="6867DFC7" w14:textId="330B61C9" w:rsidTr="002F18BA">
        <w:trPr>
          <w:trHeight w:val="230"/>
        </w:trPr>
        <w:tc>
          <w:tcPr>
            <w:tcW w:w="709" w:type="dxa"/>
            <w:vAlign w:val="center"/>
          </w:tcPr>
          <w:p w14:paraId="684334F9" w14:textId="318ABB4A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N005</w:t>
            </w:r>
          </w:p>
        </w:tc>
        <w:tc>
          <w:tcPr>
            <w:tcW w:w="567" w:type="dxa"/>
            <w:vAlign w:val="center"/>
          </w:tcPr>
          <w:p w14:paraId="75541D47" w14:textId="4A1F65A1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f</w:t>
            </w:r>
          </w:p>
        </w:tc>
        <w:tc>
          <w:tcPr>
            <w:tcW w:w="567" w:type="dxa"/>
            <w:vAlign w:val="center"/>
          </w:tcPr>
          <w:p w14:paraId="36F4316B" w14:textId="24B836EA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50</w:t>
            </w:r>
          </w:p>
        </w:tc>
        <w:tc>
          <w:tcPr>
            <w:tcW w:w="709" w:type="dxa"/>
            <w:vAlign w:val="center"/>
            <w:hideMark/>
          </w:tcPr>
          <w:p w14:paraId="51189CD4" w14:textId="7B0A4AB3" w:rsidR="00E703C2" w:rsidRPr="00885926" w:rsidRDefault="00E703C2" w:rsidP="002E43E4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6E68EC52" w14:textId="6811A8C5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 w:hint="eastAsia"/>
                <w:sz w:val="22"/>
              </w:rPr>
              <w:t>P</w:t>
            </w:r>
            <w:r w:rsidRPr="00885926">
              <w:rPr>
                <w:rFonts w:ascii="Calibri" w:hAnsi="Calibri" w:cs="Calibri"/>
                <w:sz w:val="22"/>
              </w:rPr>
              <w:t xml:space="preserve">B from </w:t>
            </w:r>
            <w:proofErr w:type="spellStart"/>
            <w:r w:rsidRPr="00885926">
              <w:rPr>
                <w:rFonts w:ascii="Calibri" w:hAnsi="Calibri" w:cs="Calibri"/>
                <w:sz w:val="22"/>
              </w:rPr>
              <w:t>M</w:t>
            </w:r>
            <w:r w:rsidR="00305BCB" w:rsidRPr="00885926">
              <w:rPr>
                <w:rFonts w:ascii="Calibri" w:hAnsi="Calibri" w:cs="Calibri" w:hint="eastAsia"/>
                <w:sz w:val="22"/>
              </w:rPr>
              <w:t>a</w:t>
            </w:r>
            <w:r w:rsidRPr="00885926">
              <w:rPr>
                <w:rFonts w:ascii="Calibri" w:hAnsi="Calibri" w:cs="Calibri"/>
                <w:sz w:val="22"/>
              </w:rPr>
              <w:t>RD</w:t>
            </w:r>
            <w:proofErr w:type="spellEnd"/>
          </w:p>
        </w:tc>
        <w:tc>
          <w:tcPr>
            <w:tcW w:w="1418" w:type="dxa"/>
            <w:vAlign w:val="center"/>
            <w:hideMark/>
          </w:tcPr>
          <w:p w14:paraId="5569A453" w14:textId="77777777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M5a</w:t>
            </w:r>
          </w:p>
        </w:tc>
        <w:tc>
          <w:tcPr>
            <w:tcW w:w="2268" w:type="dxa"/>
            <w:vAlign w:val="center"/>
          </w:tcPr>
          <w:p w14:paraId="6A2CF526" w14:textId="1477F36A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Normal karyotype</w:t>
            </w:r>
          </w:p>
        </w:tc>
        <w:tc>
          <w:tcPr>
            <w:tcW w:w="1276" w:type="dxa"/>
            <w:vAlign w:val="center"/>
          </w:tcPr>
          <w:p w14:paraId="65D93E83" w14:textId="4D07276C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3CC188CA" w14:textId="3ADD9380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890</w:t>
            </w:r>
          </w:p>
        </w:tc>
        <w:tc>
          <w:tcPr>
            <w:tcW w:w="1701" w:type="dxa"/>
            <w:vAlign w:val="center"/>
            <w:hideMark/>
          </w:tcPr>
          <w:p w14:paraId="6CBB52A1" w14:textId="41B02E96" w:rsidR="00E703C2" w:rsidRPr="00885926" w:rsidRDefault="00DE040C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CR</w:t>
            </w:r>
            <w:r w:rsidRPr="00885926">
              <w:rPr>
                <w:rFonts w:ascii="Calibri" w:hAnsi="Calibri" w:cs="Calibri" w:hint="eastAsia"/>
                <w:sz w:val="22"/>
              </w:rPr>
              <w:t xml:space="preserve"> </w:t>
            </w:r>
            <w:r w:rsidRPr="00885926">
              <w:rPr>
                <w:rFonts w:ascii="Calibri" w:hAnsi="Calibri" w:cs="Calibri" w:hint="eastAsia"/>
                <w:sz w:val="22"/>
                <w:vertAlign w:val="subscript"/>
              </w:rPr>
              <w:t>MRD-</w:t>
            </w:r>
          </w:p>
        </w:tc>
        <w:tc>
          <w:tcPr>
            <w:tcW w:w="1559" w:type="dxa"/>
            <w:vAlign w:val="center"/>
          </w:tcPr>
          <w:p w14:paraId="695DD123" w14:textId="3B21FE72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31</w:t>
            </w:r>
          </w:p>
        </w:tc>
        <w:tc>
          <w:tcPr>
            <w:tcW w:w="992" w:type="dxa"/>
            <w:vAlign w:val="center"/>
          </w:tcPr>
          <w:p w14:paraId="2DCC3ED5" w14:textId="2A27B535" w:rsidR="00E703C2" w:rsidRPr="00885926" w:rsidRDefault="00E703C2" w:rsidP="002E43E4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 w:hint="eastAsia"/>
                <w:sz w:val="22"/>
              </w:rPr>
              <w:t>N</w:t>
            </w:r>
            <w:r w:rsidRPr="00885926">
              <w:rPr>
                <w:rFonts w:ascii="Calibri" w:hAnsi="Calibri" w:cs="Calibri"/>
                <w:sz w:val="22"/>
              </w:rPr>
              <w:t>o</w:t>
            </w:r>
          </w:p>
        </w:tc>
        <w:tc>
          <w:tcPr>
            <w:tcW w:w="567" w:type="dxa"/>
            <w:vAlign w:val="center"/>
          </w:tcPr>
          <w:p w14:paraId="5D3E10D9" w14:textId="54146750" w:rsidR="00E703C2" w:rsidRPr="00885926" w:rsidRDefault="00E703C2" w:rsidP="002F18BA">
            <w:pPr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 w:hint="eastAsia"/>
                <w:sz w:val="22"/>
              </w:rPr>
              <w:t>Y</w:t>
            </w:r>
            <w:r w:rsidRPr="00885926">
              <w:rPr>
                <w:rFonts w:ascii="Calibri" w:hAnsi="Calibri" w:cs="Calibri"/>
                <w:sz w:val="22"/>
              </w:rPr>
              <w:t>es</w:t>
            </w:r>
          </w:p>
        </w:tc>
      </w:tr>
      <w:tr w:rsidR="00E703C2" w:rsidRPr="00885926" w14:paraId="46963F39" w14:textId="3556BCE3" w:rsidTr="002F18BA">
        <w:trPr>
          <w:trHeight w:val="230"/>
        </w:trPr>
        <w:tc>
          <w:tcPr>
            <w:tcW w:w="709" w:type="dxa"/>
            <w:vAlign w:val="center"/>
          </w:tcPr>
          <w:p w14:paraId="7400C682" w14:textId="0876EF6F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N006</w:t>
            </w:r>
          </w:p>
        </w:tc>
        <w:tc>
          <w:tcPr>
            <w:tcW w:w="567" w:type="dxa"/>
            <w:vAlign w:val="center"/>
          </w:tcPr>
          <w:p w14:paraId="5CCC54AC" w14:textId="5474308A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m</w:t>
            </w:r>
          </w:p>
        </w:tc>
        <w:tc>
          <w:tcPr>
            <w:tcW w:w="567" w:type="dxa"/>
            <w:vAlign w:val="center"/>
          </w:tcPr>
          <w:p w14:paraId="25D9369C" w14:textId="323FCBA4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66</w:t>
            </w:r>
          </w:p>
        </w:tc>
        <w:tc>
          <w:tcPr>
            <w:tcW w:w="709" w:type="dxa"/>
            <w:vAlign w:val="center"/>
            <w:hideMark/>
          </w:tcPr>
          <w:p w14:paraId="1910B645" w14:textId="41628B88" w:rsidR="00E703C2" w:rsidRPr="00885926" w:rsidRDefault="00E703C2" w:rsidP="002E43E4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16821D29" w14:textId="531EBB9F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PB from MMRD</w:t>
            </w:r>
          </w:p>
        </w:tc>
        <w:tc>
          <w:tcPr>
            <w:tcW w:w="1418" w:type="dxa"/>
            <w:vAlign w:val="center"/>
            <w:hideMark/>
          </w:tcPr>
          <w:p w14:paraId="30F13AB3" w14:textId="77777777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M5b</w:t>
            </w:r>
          </w:p>
        </w:tc>
        <w:tc>
          <w:tcPr>
            <w:tcW w:w="2268" w:type="dxa"/>
            <w:vAlign w:val="center"/>
          </w:tcPr>
          <w:p w14:paraId="0CB9B035" w14:textId="5A4D55ED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del(</w:t>
            </w:r>
            <w:proofErr w:type="gramStart"/>
            <w:r w:rsidRPr="00885926">
              <w:rPr>
                <w:rFonts w:ascii="Calibri" w:hAnsi="Calibri" w:cs="Calibri"/>
                <w:sz w:val="22"/>
              </w:rPr>
              <w:t>13)(</w:t>
            </w:r>
            <w:proofErr w:type="gramEnd"/>
            <w:r w:rsidRPr="00885926">
              <w:rPr>
                <w:rFonts w:ascii="Calibri" w:hAnsi="Calibri" w:cs="Calibri"/>
                <w:sz w:val="22"/>
              </w:rPr>
              <w:t>q?), inv(6)(p23q15)</w:t>
            </w:r>
          </w:p>
        </w:tc>
        <w:tc>
          <w:tcPr>
            <w:tcW w:w="1276" w:type="dxa"/>
            <w:vAlign w:val="center"/>
          </w:tcPr>
          <w:p w14:paraId="68801CB8" w14:textId="581998E9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FLT3-ITD</w:t>
            </w:r>
          </w:p>
        </w:tc>
        <w:tc>
          <w:tcPr>
            <w:tcW w:w="1701" w:type="dxa"/>
            <w:vAlign w:val="center"/>
          </w:tcPr>
          <w:p w14:paraId="58A6AB4B" w14:textId="617068D2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147</w:t>
            </w:r>
          </w:p>
        </w:tc>
        <w:tc>
          <w:tcPr>
            <w:tcW w:w="1701" w:type="dxa"/>
            <w:vAlign w:val="center"/>
            <w:hideMark/>
          </w:tcPr>
          <w:p w14:paraId="4369AF40" w14:textId="429CDC3B" w:rsidR="00E703C2" w:rsidRPr="00885926" w:rsidRDefault="00D729E8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N</w:t>
            </w:r>
            <w:r w:rsidR="00E703C2" w:rsidRPr="00885926">
              <w:rPr>
                <w:rFonts w:ascii="Calibri" w:hAnsi="Calibri" w:cs="Calibri"/>
                <w:sz w:val="22"/>
              </w:rPr>
              <w:t>o response</w:t>
            </w:r>
          </w:p>
        </w:tc>
        <w:tc>
          <w:tcPr>
            <w:tcW w:w="1559" w:type="dxa"/>
            <w:vAlign w:val="center"/>
          </w:tcPr>
          <w:p w14:paraId="4874F7A7" w14:textId="222B297E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20605907" w14:textId="505F81AD" w:rsidR="00E703C2" w:rsidRPr="00885926" w:rsidRDefault="00E703C2" w:rsidP="002E43E4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 w:hint="eastAsia"/>
                <w:sz w:val="22"/>
              </w:rPr>
              <w:t>N</w:t>
            </w:r>
            <w:r w:rsidRPr="00885926">
              <w:rPr>
                <w:rFonts w:ascii="Calibri" w:hAnsi="Calibri" w:cs="Calibri"/>
                <w:sz w:val="22"/>
              </w:rPr>
              <w:t>o</w:t>
            </w:r>
          </w:p>
        </w:tc>
        <w:tc>
          <w:tcPr>
            <w:tcW w:w="567" w:type="dxa"/>
            <w:vAlign w:val="center"/>
          </w:tcPr>
          <w:p w14:paraId="3031365D" w14:textId="0F9348E6" w:rsidR="00E703C2" w:rsidRPr="00885926" w:rsidRDefault="00E703C2" w:rsidP="002F18BA">
            <w:pPr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 w:hint="eastAsia"/>
                <w:sz w:val="22"/>
              </w:rPr>
              <w:t>N</w:t>
            </w:r>
            <w:r w:rsidRPr="00885926">
              <w:rPr>
                <w:rFonts w:ascii="Calibri" w:hAnsi="Calibri" w:cs="Calibri"/>
                <w:sz w:val="22"/>
              </w:rPr>
              <w:t>o</w:t>
            </w:r>
          </w:p>
        </w:tc>
      </w:tr>
      <w:tr w:rsidR="00E703C2" w:rsidRPr="00885926" w14:paraId="4146A736" w14:textId="1BAE5E65" w:rsidTr="002F18BA">
        <w:trPr>
          <w:trHeight w:val="230"/>
        </w:trPr>
        <w:tc>
          <w:tcPr>
            <w:tcW w:w="709" w:type="dxa"/>
            <w:vAlign w:val="center"/>
          </w:tcPr>
          <w:p w14:paraId="0D043FE8" w14:textId="0879E45A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N008</w:t>
            </w:r>
          </w:p>
        </w:tc>
        <w:tc>
          <w:tcPr>
            <w:tcW w:w="567" w:type="dxa"/>
            <w:vAlign w:val="center"/>
          </w:tcPr>
          <w:p w14:paraId="771464B8" w14:textId="14BBECD8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f</w:t>
            </w:r>
          </w:p>
        </w:tc>
        <w:tc>
          <w:tcPr>
            <w:tcW w:w="567" w:type="dxa"/>
            <w:vAlign w:val="center"/>
          </w:tcPr>
          <w:p w14:paraId="6468E4F2" w14:textId="55CC2BDF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59</w:t>
            </w:r>
          </w:p>
        </w:tc>
        <w:tc>
          <w:tcPr>
            <w:tcW w:w="709" w:type="dxa"/>
            <w:vAlign w:val="center"/>
            <w:hideMark/>
          </w:tcPr>
          <w:p w14:paraId="27240CBB" w14:textId="7C96C659" w:rsidR="00E703C2" w:rsidRPr="00885926" w:rsidRDefault="00E703C2" w:rsidP="002E43E4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1A4137AD" w14:textId="2F338510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 w:hint="eastAsia"/>
                <w:sz w:val="22"/>
              </w:rPr>
              <w:t>C</w:t>
            </w:r>
            <w:r w:rsidRPr="00885926">
              <w:rPr>
                <w:rFonts w:ascii="Calibri" w:hAnsi="Calibri" w:cs="Calibri"/>
                <w:sz w:val="22"/>
              </w:rPr>
              <w:t>ord blood</w:t>
            </w:r>
          </w:p>
        </w:tc>
        <w:tc>
          <w:tcPr>
            <w:tcW w:w="1418" w:type="dxa"/>
            <w:vAlign w:val="center"/>
            <w:hideMark/>
          </w:tcPr>
          <w:p w14:paraId="518CC30C" w14:textId="42EDA3B3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 w:hint="eastAsia"/>
                <w:sz w:val="22"/>
              </w:rPr>
              <w:t>M</w:t>
            </w:r>
            <w:r w:rsidRPr="00885926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2268" w:type="dxa"/>
            <w:vAlign w:val="center"/>
          </w:tcPr>
          <w:p w14:paraId="69DD9785" w14:textId="706A7BE9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Complex karyotype</w:t>
            </w:r>
          </w:p>
        </w:tc>
        <w:tc>
          <w:tcPr>
            <w:tcW w:w="1276" w:type="dxa"/>
            <w:vAlign w:val="center"/>
          </w:tcPr>
          <w:p w14:paraId="03086ABC" w14:textId="77777777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7F08BD8D" w14:textId="30721988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1047</w:t>
            </w:r>
          </w:p>
        </w:tc>
        <w:tc>
          <w:tcPr>
            <w:tcW w:w="1701" w:type="dxa"/>
            <w:vAlign w:val="center"/>
            <w:hideMark/>
          </w:tcPr>
          <w:p w14:paraId="3C588323" w14:textId="1EF80D8E" w:rsidR="00E703C2" w:rsidRPr="00885926" w:rsidRDefault="00DE040C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CR</w:t>
            </w:r>
            <w:r w:rsidRPr="00885926">
              <w:rPr>
                <w:rFonts w:ascii="Calibri" w:hAnsi="Calibri" w:cs="Calibri" w:hint="eastAsia"/>
                <w:sz w:val="22"/>
              </w:rPr>
              <w:t xml:space="preserve"> </w:t>
            </w:r>
            <w:r w:rsidRPr="00885926">
              <w:rPr>
                <w:rFonts w:ascii="Calibri" w:hAnsi="Calibri" w:cs="Calibri" w:hint="eastAsia"/>
                <w:sz w:val="22"/>
                <w:vertAlign w:val="subscript"/>
              </w:rPr>
              <w:t>MRD+</w:t>
            </w:r>
          </w:p>
        </w:tc>
        <w:tc>
          <w:tcPr>
            <w:tcW w:w="1559" w:type="dxa"/>
            <w:vAlign w:val="center"/>
          </w:tcPr>
          <w:p w14:paraId="2AABB014" w14:textId="6CE38496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73</w:t>
            </w:r>
          </w:p>
        </w:tc>
        <w:tc>
          <w:tcPr>
            <w:tcW w:w="992" w:type="dxa"/>
            <w:vAlign w:val="center"/>
          </w:tcPr>
          <w:p w14:paraId="6FBBBD68" w14:textId="7AFEB85D" w:rsidR="00E703C2" w:rsidRPr="00885926" w:rsidRDefault="00E703C2" w:rsidP="002E43E4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 w:hint="eastAsia"/>
                <w:sz w:val="22"/>
              </w:rPr>
              <w:t>Y</w:t>
            </w:r>
            <w:r w:rsidRPr="00885926">
              <w:rPr>
                <w:rFonts w:ascii="Calibri" w:hAnsi="Calibri" w:cs="Calibri"/>
                <w:sz w:val="22"/>
              </w:rPr>
              <w:t>es</w:t>
            </w:r>
          </w:p>
        </w:tc>
        <w:tc>
          <w:tcPr>
            <w:tcW w:w="567" w:type="dxa"/>
            <w:vAlign w:val="center"/>
          </w:tcPr>
          <w:p w14:paraId="5EBF2A44" w14:textId="2B44213C" w:rsidR="00E703C2" w:rsidRPr="00885926" w:rsidRDefault="00E703C2" w:rsidP="002F18BA">
            <w:pPr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 w:hint="eastAsia"/>
                <w:sz w:val="22"/>
              </w:rPr>
              <w:t>N</w:t>
            </w:r>
            <w:r w:rsidRPr="00885926">
              <w:rPr>
                <w:rFonts w:ascii="Calibri" w:hAnsi="Calibri" w:cs="Calibri"/>
                <w:sz w:val="22"/>
              </w:rPr>
              <w:t>o</w:t>
            </w:r>
          </w:p>
        </w:tc>
      </w:tr>
      <w:tr w:rsidR="00E703C2" w:rsidRPr="00885926" w14:paraId="40D50862" w14:textId="2EB215C3" w:rsidTr="002F18BA">
        <w:trPr>
          <w:trHeight w:val="230"/>
        </w:trPr>
        <w:tc>
          <w:tcPr>
            <w:tcW w:w="709" w:type="dxa"/>
            <w:vAlign w:val="center"/>
          </w:tcPr>
          <w:p w14:paraId="4E8997CF" w14:textId="1A0AFDF5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N010</w:t>
            </w:r>
          </w:p>
        </w:tc>
        <w:tc>
          <w:tcPr>
            <w:tcW w:w="567" w:type="dxa"/>
            <w:vAlign w:val="center"/>
          </w:tcPr>
          <w:p w14:paraId="0F91CE32" w14:textId="184E9731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f</w:t>
            </w:r>
          </w:p>
        </w:tc>
        <w:tc>
          <w:tcPr>
            <w:tcW w:w="567" w:type="dxa"/>
            <w:vAlign w:val="center"/>
          </w:tcPr>
          <w:p w14:paraId="67A02084" w14:textId="473A07EB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47</w:t>
            </w:r>
          </w:p>
        </w:tc>
        <w:tc>
          <w:tcPr>
            <w:tcW w:w="709" w:type="dxa"/>
            <w:vAlign w:val="center"/>
            <w:hideMark/>
          </w:tcPr>
          <w:p w14:paraId="050C4551" w14:textId="48C9AA75" w:rsidR="00E703C2" w:rsidRPr="00885926" w:rsidRDefault="00E703C2" w:rsidP="002E43E4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31B51D0E" w14:textId="607A3CA1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 w:hint="eastAsia"/>
                <w:sz w:val="22"/>
              </w:rPr>
              <w:t>P</w:t>
            </w:r>
            <w:r w:rsidRPr="00885926">
              <w:rPr>
                <w:rFonts w:ascii="Calibri" w:hAnsi="Calibri" w:cs="Calibri"/>
                <w:sz w:val="22"/>
              </w:rPr>
              <w:t>B from MUD</w:t>
            </w:r>
          </w:p>
        </w:tc>
        <w:tc>
          <w:tcPr>
            <w:tcW w:w="1418" w:type="dxa"/>
            <w:vAlign w:val="center"/>
            <w:hideMark/>
          </w:tcPr>
          <w:p w14:paraId="25698520" w14:textId="77777777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M2</w:t>
            </w:r>
          </w:p>
        </w:tc>
        <w:tc>
          <w:tcPr>
            <w:tcW w:w="2268" w:type="dxa"/>
            <w:vAlign w:val="center"/>
          </w:tcPr>
          <w:p w14:paraId="39FBA3D3" w14:textId="6DDA0B4E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Complex karyotype</w:t>
            </w:r>
          </w:p>
        </w:tc>
        <w:tc>
          <w:tcPr>
            <w:tcW w:w="1276" w:type="dxa"/>
            <w:vAlign w:val="center"/>
          </w:tcPr>
          <w:p w14:paraId="383CD7A1" w14:textId="77777777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3C9FF772" w14:textId="244A36B2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1201</w:t>
            </w:r>
          </w:p>
        </w:tc>
        <w:tc>
          <w:tcPr>
            <w:tcW w:w="1701" w:type="dxa"/>
            <w:vAlign w:val="center"/>
            <w:hideMark/>
          </w:tcPr>
          <w:p w14:paraId="607E8724" w14:textId="2D2CCAFE" w:rsidR="00E703C2" w:rsidRPr="00885926" w:rsidRDefault="00DE040C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CR</w:t>
            </w:r>
            <w:r w:rsidRPr="00885926">
              <w:rPr>
                <w:rFonts w:ascii="Calibri" w:hAnsi="Calibri" w:cs="Calibri" w:hint="eastAsia"/>
                <w:sz w:val="22"/>
              </w:rPr>
              <w:t xml:space="preserve"> </w:t>
            </w:r>
            <w:r w:rsidRPr="00885926">
              <w:rPr>
                <w:rFonts w:ascii="Calibri" w:hAnsi="Calibri" w:cs="Calibri" w:hint="eastAsia"/>
                <w:sz w:val="22"/>
                <w:vertAlign w:val="subscript"/>
              </w:rPr>
              <w:t>MRD-</w:t>
            </w:r>
          </w:p>
        </w:tc>
        <w:tc>
          <w:tcPr>
            <w:tcW w:w="1559" w:type="dxa"/>
            <w:vAlign w:val="center"/>
          </w:tcPr>
          <w:p w14:paraId="71134F62" w14:textId="6F626913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41</w:t>
            </w:r>
          </w:p>
        </w:tc>
        <w:tc>
          <w:tcPr>
            <w:tcW w:w="992" w:type="dxa"/>
            <w:vAlign w:val="center"/>
          </w:tcPr>
          <w:p w14:paraId="07A39DC1" w14:textId="18F3C4EB" w:rsidR="00E703C2" w:rsidRPr="00885926" w:rsidRDefault="00E703C2" w:rsidP="002E43E4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 w:hint="eastAsia"/>
                <w:sz w:val="22"/>
              </w:rPr>
              <w:t>Y</w:t>
            </w:r>
            <w:r w:rsidRPr="00885926">
              <w:rPr>
                <w:rFonts w:ascii="Calibri" w:hAnsi="Calibri" w:cs="Calibri"/>
                <w:sz w:val="22"/>
              </w:rPr>
              <w:t>es</w:t>
            </w:r>
          </w:p>
        </w:tc>
        <w:tc>
          <w:tcPr>
            <w:tcW w:w="567" w:type="dxa"/>
            <w:vAlign w:val="center"/>
          </w:tcPr>
          <w:p w14:paraId="3E5A9106" w14:textId="105E2AFB" w:rsidR="00E703C2" w:rsidRPr="00885926" w:rsidRDefault="00E703C2" w:rsidP="002F18BA">
            <w:pPr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 w:hint="eastAsia"/>
                <w:sz w:val="22"/>
              </w:rPr>
              <w:t>N</w:t>
            </w:r>
            <w:r w:rsidRPr="00885926">
              <w:rPr>
                <w:rFonts w:ascii="Calibri" w:hAnsi="Calibri" w:cs="Calibri"/>
                <w:sz w:val="22"/>
              </w:rPr>
              <w:t>o</w:t>
            </w:r>
          </w:p>
        </w:tc>
      </w:tr>
      <w:tr w:rsidR="00E703C2" w:rsidRPr="00885926" w14:paraId="01BD9F44" w14:textId="02C0164E" w:rsidTr="002F18BA">
        <w:trPr>
          <w:trHeight w:val="461"/>
        </w:trPr>
        <w:tc>
          <w:tcPr>
            <w:tcW w:w="709" w:type="dxa"/>
            <w:vAlign w:val="center"/>
          </w:tcPr>
          <w:p w14:paraId="47AF5C03" w14:textId="0F033310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N011</w:t>
            </w:r>
          </w:p>
        </w:tc>
        <w:tc>
          <w:tcPr>
            <w:tcW w:w="567" w:type="dxa"/>
            <w:vAlign w:val="center"/>
          </w:tcPr>
          <w:p w14:paraId="2D69B2B6" w14:textId="25497B12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f</w:t>
            </w:r>
          </w:p>
        </w:tc>
        <w:tc>
          <w:tcPr>
            <w:tcW w:w="567" w:type="dxa"/>
            <w:vAlign w:val="center"/>
          </w:tcPr>
          <w:p w14:paraId="4AF9BEDE" w14:textId="32BD5A99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49</w:t>
            </w:r>
          </w:p>
        </w:tc>
        <w:tc>
          <w:tcPr>
            <w:tcW w:w="709" w:type="dxa"/>
            <w:vAlign w:val="center"/>
            <w:hideMark/>
          </w:tcPr>
          <w:p w14:paraId="6A1C20D0" w14:textId="37AD1D09" w:rsidR="00E703C2" w:rsidRPr="00885926" w:rsidRDefault="00E703C2" w:rsidP="002E43E4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71CA2842" w14:textId="7109FF81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 w:hint="eastAsia"/>
                <w:sz w:val="22"/>
              </w:rPr>
              <w:t>C</w:t>
            </w:r>
            <w:r w:rsidRPr="00885926">
              <w:rPr>
                <w:rFonts w:ascii="Calibri" w:hAnsi="Calibri" w:cs="Calibri"/>
                <w:sz w:val="22"/>
              </w:rPr>
              <w:t>ord blood</w:t>
            </w:r>
          </w:p>
        </w:tc>
        <w:tc>
          <w:tcPr>
            <w:tcW w:w="1418" w:type="dxa"/>
            <w:vAlign w:val="center"/>
            <w:hideMark/>
          </w:tcPr>
          <w:p w14:paraId="7BA6375F" w14:textId="31ADD39C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 w:hint="eastAsia"/>
                <w:sz w:val="22"/>
              </w:rPr>
              <w:t>M</w:t>
            </w:r>
            <w:r w:rsidRPr="00885926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2268" w:type="dxa"/>
            <w:vAlign w:val="center"/>
          </w:tcPr>
          <w:p w14:paraId="7F23C4E4" w14:textId="11B603D3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Complex karyotype</w:t>
            </w:r>
          </w:p>
        </w:tc>
        <w:tc>
          <w:tcPr>
            <w:tcW w:w="1276" w:type="dxa"/>
            <w:vAlign w:val="center"/>
          </w:tcPr>
          <w:p w14:paraId="70D0816D" w14:textId="77777777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264DF5B5" w14:textId="4E211EA8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1092</w:t>
            </w:r>
          </w:p>
        </w:tc>
        <w:tc>
          <w:tcPr>
            <w:tcW w:w="1701" w:type="dxa"/>
            <w:vAlign w:val="center"/>
            <w:hideMark/>
          </w:tcPr>
          <w:p w14:paraId="513FE736" w14:textId="46F84FFB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proofErr w:type="spellStart"/>
            <w:r w:rsidRPr="00885926">
              <w:rPr>
                <w:rFonts w:ascii="Calibri" w:hAnsi="Calibri" w:cs="Calibri"/>
                <w:sz w:val="22"/>
              </w:rPr>
              <w:t>C</w:t>
            </w:r>
            <w:r w:rsidR="00E02C0E" w:rsidRPr="00885926">
              <w:rPr>
                <w:rFonts w:ascii="Calibri" w:hAnsi="Calibri" w:cs="Calibri" w:hint="eastAsia"/>
                <w:sz w:val="22"/>
              </w:rPr>
              <w:t>R</w:t>
            </w:r>
            <w:r w:rsidR="00A76FD4" w:rsidRPr="00885926">
              <w:rPr>
                <w:rFonts w:ascii="Calibri" w:hAnsi="Calibri" w:cs="Calibri" w:hint="eastAsia"/>
                <w:sz w:val="22"/>
              </w:rPr>
              <w:t>i</w:t>
            </w:r>
            <w:proofErr w:type="spellEnd"/>
            <w:r w:rsidR="00E02C0E" w:rsidRPr="00885926">
              <w:rPr>
                <w:rFonts w:ascii="Calibri" w:hAnsi="Calibri" w:cs="Calibri" w:hint="eastAsia"/>
                <w:sz w:val="22"/>
              </w:rPr>
              <w:t xml:space="preserve"> </w:t>
            </w:r>
            <w:r w:rsidR="00E02C0E" w:rsidRPr="00885926">
              <w:rPr>
                <w:rFonts w:ascii="Calibri" w:hAnsi="Calibri" w:cs="Calibri" w:hint="eastAsia"/>
                <w:sz w:val="22"/>
                <w:vertAlign w:val="subscript"/>
              </w:rPr>
              <w:t>MRD+</w:t>
            </w:r>
          </w:p>
        </w:tc>
        <w:tc>
          <w:tcPr>
            <w:tcW w:w="1559" w:type="dxa"/>
            <w:vAlign w:val="center"/>
          </w:tcPr>
          <w:p w14:paraId="1B95F02A" w14:textId="2D65DE09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161</w:t>
            </w:r>
          </w:p>
        </w:tc>
        <w:tc>
          <w:tcPr>
            <w:tcW w:w="992" w:type="dxa"/>
            <w:vAlign w:val="center"/>
          </w:tcPr>
          <w:p w14:paraId="1255B063" w14:textId="5AD62C08" w:rsidR="00E703C2" w:rsidRPr="00885926" w:rsidRDefault="00E703C2" w:rsidP="002E43E4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 w:hint="eastAsia"/>
                <w:sz w:val="22"/>
              </w:rPr>
              <w:t>Y</w:t>
            </w:r>
            <w:r w:rsidRPr="00885926">
              <w:rPr>
                <w:rFonts w:ascii="Calibri" w:hAnsi="Calibri" w:cs="Calibri"/>
                <w:sz w:val="22"/>
              </w:rPr>
              <w:t>es</w:t>
            </w:r>
          </w:p>
        </w:tc>
        <w:tc>
          <w:tcPr>
            <w:tcW w:w="567" w:type="dxa"/>
            <w:vAlign w:val="center"/>
          </w:tcPr>
          <w:p w14:paraId="7BAC5F5D" w14:textId="2AE79BEE" w:rsidR="00E703C2" w:rsidRPr="00885926" w:rsidRDefault="00E703C2" w:rsidP="002F18BA">
            <w:pPr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 w:hint="eastAsia"/>
                <w:sz w:val="22"/>
              </w:rPr>
              <w:t>N</w:t>
            </w:r>
            <w:r w:rsidRPr="00885926">
              <w:rPr>
                <w:rFonts w:ascii="Calibri" w:hAnsi="Calibri" w:cs="Calibri"/>
                <w:sz w:val="22"/>
              </w:rPr>
              <w:t>o</w:t>
            </w:r>
          </w:p>
        </w:tc>
      </w:tr>
      <w:tr w:rsidR="00E703C2" w:rsidRPr="00885926" w14:paraId="7D1BE637" w14:textId="7610F6FD" w:rsidTr="002F18BA">
        <w:trPr>
          <w:trHeight w:val="461"/>
        </w:trPr>
        <w:tc>
          <w:tcPr>
            <w:tcW w:w="709" w:type="dxa"/>
            <w:vAlign w:val="center"/>
          </w:tcPr>
          <w:p w14:paraId="6293B5B7" w14:textId="367D65FD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N013</w:t>
            </w:r>
          </w:p>
        </w:tc>
        <w:tc>
          <w:tcPr>
            <w:tcW w:w="567" w:type="dxa"/>
            <w:vAlign w:val="center"/>
          </w:tcPr>
          <w:p w14:paraId="57AF084B" w14:textId="640BDF2B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m</w:t>
            </w:r>
          </w:p>
        </w:tc>
        <w:tc>
          <w:tcPr>
            <w:tcW w:w="567" w:type="dxa"/>
            <w:vAlign w:val="center"/>
          </w:tcPr>
          <w:p w14:paraId="70DE1BC8" w14:textId="08CAB845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50</w:t>
            </w:r>
          </w:p>
        </w:tc>
        <w:tc>
          <w:tcPr>
            <w:tcW w:w="709" w:type="dxa"/>
            <w:vAlign w:val="center"/>
            <w:hideMark/>
          </w:tcPr>
          <w:p w14:paraId="13DCAF23" w14:textId="33796BD6" w:rsidR="00E703C2" w:rsidRPr="00885926" w:rsidRDefault="00E703C2" w:rsidP="002E43E4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11DB5987" w14:textId="4112476D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PB from MMRD</w:t>
            </w:r>
          </w:p>
        </w:tc>
        <w:tc>
          <w:tcPr>
            <w:tcW w:w="1418" w:type="dxa"/>
            <w:vAlign w:val="center"/>
            <w:hideMark/>
          </w:tcPr>
          <w:p w14:paraId="301D4490" w14:textId="749BC962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 w:hint="eastAsia"/>
                <w:sz w:val="22"/>
              </w:rPr>
              <w:t>M</w:t>
            </w:r>
            <w:r w:rsidRPr="00885926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2268" w:type="dxa"/>
            <w:vAlign w:val="center"/>
          </w:tcPr>
          <w:p w14:paraId="70A0DB91" w14:textId="0832ECCE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Normal karyotype</w:t>
            </w:r>
          </w:p>
        </w:tc>
        <w:tc>
          <w:tcPr>
            <w:tcW w:w="1276" w:type="dxa"/>
            <w:vAlign w:val="center"/>
          </w:tcPr>
          <w:p w14:paraId="0EC3127C" w14:textId="77777777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5C2621C3" w14:textId="67A2049F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1567</w:t>
            </w:r>
          </w:p>
        </w:tc>
        <w:tc>
          <w:tcPr>
            <w:tcW w:w="1701" w:type="dxa"/>
            <w:vAlign w:val="center"/>
            <w:hideMark/>
          </w:tcPr>
          <w:p w14:paraId="5B538ABF" w14:textId="3F211DF6" w:rsidR="00E703C2" w:rsidRPr="00885926" w:rsidRDefault="00DE040C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CR</w:t>
            </w:r>
            <w:r w:rsidRPr="00885926">
              <w:rPr>
                <w:rFonts w:ascii="Calibri" w:hAnsi="Calibri" w:cs="Calibri" w:hint="eastAsia"/>
                <w:sz w:val="22"/>
              </w:rPr>
              <w:t xml:space="preserve"> </w:t>
            </w:r>
            <w:r w:rsidRPr="00885926">
              <w:rPr>
                <w:rFonts w:ascii="Calibri" w:hAnsi="Calibri" w:cs="Calibri" w:hint="eastAsia"/>
                <w:sz w:val="22"/>
                <w:vertAlign w:val="subscript"/>
              </w:rPr>
              <w:t>MRD+</w:t>
            </w:r>
          </w:p>
        </w:tc>
        <w:tc>
          <w:tcPr>
            <w:tcW w:w="1559" w:type="dxa"/>
            <w:vAlign w:val="center"/>
          </w:tcPr>
          <w:p w14:paraId="2EFEAE55" w14:textId="3803DAE8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47</w:t>
            </w:r>
          </w:p>
        </w:tc>
        <w:tc>
          <w:tcPr>
            <w:tcW w:w="992" w:type="dxa"/>
            <w:vAlign w:val="center"/>
          </w:tcPr>
          <w:p w14:paraId="037D8C49" w14:textId="656425BE" w:rsidR="00E703C2" w:rsidRPr="00885926" w:rsidRDefault="00E703C2" w:rsidP="002E43E4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 w:hint="eastAsia"/>
                <w:sz w:val="22"/>
              </w:rPr>
              <w:t>Y</w:t>
            </w:r>
            <w:r w:rsidRPr="00885926">
              <w:rPr>
                <w:rFonts w:ascii="Calibri" w:hAnsi="Calibri" w:cs="Calibri"/>
                <w:sz w:val="22"/>
              </w:rPr>
              <w:t>es</w:t>
            </w:r>
          </w:p>
        </w:tc>
        <w:tc>
          <w:tcPr>
            <w:tcW w:w="567" w:type="dxa"/>
            <w:vAlign w:val="center"/>
          </w:tcPr>
          <w:p w14:paraId="2F7F3636" w14:textId="7C5C7EE8" w:rsidR="00E703C2" w:rsidRPr="00885926" w:rsidRDefault="00E703C2" w:rsidP="002F18BA">
            <w:pPr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 w:hint="eastAsia"/>
                <w:sz w:val="22"/>
              </w:rPr>
              <w:t>N</w:t>
            </w:r>
            <w:r w:rsidRPr="00885926">
              <w:rPr>
                <w:rFonts w:ascii="Calibri" w:hAnsi="Calibri" w:cs="Calibri"/>
                <w:sz w:val="22"/>
              </w:rPr>
              <w:t>o</w:t>
            </w:r>
          </w:p>
        </w:tc>
      </w:tr>
      <w:tr w:rsidR="00E703C2" w:rsidRPr="00885926" w14:paraId="350AE622" w14:textId="4B7F61BC" w:rsidTr="002F18BA">
        <w:trPr>
          <w:trHeight w:val="230"/>
        </w:trPr>
        <w:tc>
          <w:tcPr>
            <w:tcW w:w="709" w:type="dxa"/>
            <w:vAlign w:val="center"/>
          </w:tcPr>
          <w:p w14:paraId="325BC6B7" w14:textId="0AC85394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N015</w:t>
            </w:r>
          </w:p>
        </w:tc>
        <w:tc>
          <w:tcPr>
            <w:tcW w:w="567" w:type="dxa"/>
            <w:vAlign w:val="center"/>
          </w:tcPr>
          <w:p w14:paraId="05E32257" w14:textId="3B8C2731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m</w:t>
            </w:r>
          </w:p>
        </w:tc>
        <w:tc>
          <w:tcPr>
            <w:tcW w:w="567" w:type="dxa"/>
            <w:vAlign w:val="center"/>
          </w:tcPr>
          <w:p w14:paraId="75A91E7F" w14:textId="03BE6DEF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60</w:t>
            </w:r>
          </w:p>
        </w:tc>
        <w:tc>
          <w:tcPr>
            <w:tcW w:w="709" w:type="dxa"/>
            <w:vAlign w:val="center"/>
            <w:hideMark/>
          </w:tcPr>
          <w:p w14:paraId="7403E57F" w14:textId="06B37E70" w:rsidR="00E703C2" w:rsidRPr="00885926" w:rsidRDefault="00E703C2" w:rsidP="002E43E4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2020D9A0" w14:textId="57BB94C4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PB from MMRD</w:t>
            </w:r>
          </w:p>
        </w:tc>
        <w:tc>
          <w:tcPr>
            <w:tcW w:w="1418" w:type="dxa"/>
            <w:vAlign w:val="center"/>
            <w:hideMark/>
          </w:tcPr>
          <w:p w14:paraId="0557FB09" w14:textId="77777777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M5b</w:t>
            </w:r>
          </w:p>
        </w:tc>
        <w:tc>
          <w:tcPr>
            <w:tcW w:w="2268" w:type="dxa"/>
            <w:vAlign w:val="center"/>
          </w:tcPr>
          <w:p w14:paraId="31BC816C" w14:textId="12E87CBC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Complex karyotype</w:t>
            </w:r>
          </w:p>
        </w:tc>
        <w:tc>
          <w:tcPr>
            <w:tcW w:w="1276" w:type="dxa"/>
            <w:vAlign w:val="center"/>
          </w:tcPr>
          <w:p w14:paraId="25647C0D" w14:textId="77777777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5996A16B" w14:textId="4D982FB0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120</w:t>
            </w:r>
          </w:p>
        </w:tc>
        <w:tc>
          <w:tcPr>
            <w:tcW w:w="1701" w:type="dxa"/>
            <w:vAlign w:val="center"/>
            <w:hideMark/>
          </w:tcPr>
          <w:p w14:paraId="6A450FEC" w14:textId="16B98A8B" w:rsidR="00E703C2" w:rsidRPr="00885926" w:rsidRDefault="00D729E8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N</w:t>
            </w:r>
            <w:r w:rsidR="00E703C2" w:rsidRPr="00885926">
              <w:rPr>
                <w:rFonts w:ascii="Calibri" w:hAnsi="Calibri" w:cs="Calibri"/>
                <w:sz w:val="22"/>
              </w:rPr>
              <w:t>o response</w:t>
            </w:r>
          </w:p>
        </w:tc>
        <w:tc>
          <w:tcPr>
            <w:tcW w:w="1559" w:type="dxa"/>
            <w:vAlign w:val="center"/>
          </w:tcPr>
          <w:p w14:paraId="7680CF96" w14:textId="06F1D5BE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57C4A17B" w14:textId="4E08C702" w:rsidR="00E703C2" w:rsidRPr="00885926" w:rsidRDefault="00E703C2" w:rsidP="002E43E4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 w:hint="eastAsia"/>
                <w:sz w:val="22"/>
              </w:rPr>
              <w:t>N</w:t>
            </w:r>
            <w:r w:rsidRPr="00885926">
              <w:rPr>
                <w:rFonts w:ascii="Calibri" w:hAnsi="Calibri" w:cs="Calibri"/>
                <w:sz w:val="22"/>
              </w:rPr>
              <w:t>o</w:t>
            </w:r>
          </w:p>
        </w:tc>
        <w:tc>
          <w:tcPr>
            <w:tcW w:w="567" w:type="dxa"/>
            <w:vAlign w:val="center"/>
          </w:tcPr>
          <w:p w14:paraId="0CC9727B" w14:textId="027B85B2" w:rsidR="00E703C2" w:rsidRPr="00885926" w:rsidRDefault="00E703C2" w:rsidP="002F18BA">
            <w:pPr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 w:hint="eastAsia"/>
                <w:sz w:val="22"/>
              </w:rPr>
              <w:t>N</w:t>
            </w:r>
            <w:r w:rsidRPr="00885926">
              <w:rPr>
                <w:rFonts w:ascii="Calibri" w:hAnsi="Calibri" w:cs="Calibri"/>
                <w:sz w:val="22"/>
              </w:rPr>
              <w:t>o</w:t>
            </w:r>
          </w:p>
        </w:tc>
      </w:tr>
      <w:tr w:rsidR="00E703C2" w:rsidRPr="00885926" w14:paraId="67CA392D" w14:textId="41D937BD" w:rsidTr="002F18BA">
        <w:trPr>
          <w:trHeight w:val="230"/>
        </w:trPr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E2B855B" w14:textId="10914246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N0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6A8008C" w14:textId="6C9E50DE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f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629EAE0" w14:textId="423B00E6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6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2124826C" w14:textId="1CEBC507" w:rsidR="00E703C2" w:rsidRPr="00885926" w:rsidRDefault="00E703C2" w:rsidP="002E43E4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B75E4C7" w14:textId="4D2561FA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 w:hint="eastAsia"/>
                <w:sz w:val="22"/>
              </w:rPr>
              <w:t>P</w:t>
            </w:r>
            <w:r w:rsidRPr="00885926">
              <w:rPr>
                <w:rFonts w:ascii="Calibri" w:hAnsi="Calibri" w:cs="Calibri"/>
                <w:sz w:val="22"/>
              </w:rPr>
              <w:t>B from MU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36EFF71E" w14:textId="77777777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M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9EB6730" w14:textId="657682AA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t(1;</w:t>
            </w:r>
            <w:proofErr w:type="gramStart"/>
            <w:r w:rsidRPr="00885926">
              <w:rPr>
                <w:rFonts w:ascii="Calibri" w:hAnsi="Calibri" w:cs="Calibri"/>
                <w:sz w:val="22"/>
              </w:rPr>
              <w:t>10)(</w:t>
            </w:r>
            <w:proofErr w:type="gramEnd"/>
            <w:r w:rsidRPr="00885926">
              <w:rPr>
                <w:rFonts w:ascii="Calibri" w:hAnsi="Calibri" w:cs="Calibri"/>
                <w:sz w:val="22"/>
              </w:rPr>
              <w:t>p22;p11.2), t(1:9)(p13:q34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C3417ED" w14:textId="0DFEAE76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FLT3-IT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4754528" w14:textId="626A4A4D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7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7B585B12" w14:textId="6704B86E" w:rsidR="00E703C2" w:rsidRPr="00885926" w:rsidRDefault="00D729E8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N</w:t>
            </w:r>
            <w:r w:rsidR="00E703C2" w:rsidRPr="00885926">
              <w:rPr>
                <w:rFonts w:ascii="Calibri" w:hAnsi="Calibri" w:cs="Calibri"/>
                <w:sz w:val="22"/>
              </w:rPr>
              <w:t>o respons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7AAB023" w14:textId="06A19D3D" w:rsidR="00E703C2" w:rsidRPr="00885926" w:rsidRDefault="00E703C2" w:rsidP="00E703C2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C6AD9FE" w14:textId="41C78187" w:rsidR="00E703C2" w:rsidRPr="00885926" w:rsidRDefault="00E703C2" w:rsidP="002E43E4">
            <w:pPr>
              <w:jc w:val="center"/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 w:hint="eastAsia"/>
                <w:sz w:val="22"/>
              </w:rPr>
              <w:t>N</w:t>
            </w:r>
            <w:r w:rsidRPr="00885926">
              <w:rPr>
                <w:rFonts w:ascii="Calibri" w:hAnsi="Calibri" w:cs="Calibri"/>
                <w:sz w:val="22"/>
              </w:rPr>
              <w:t>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8049892" w14:textId="2D73BEC8" w:rsidR="00E703C2" w:rsidRPr="00885926" w:rsidRDefault="00E703C2" w:rsidP="002F18BA">
            <w:pPr>
              <w:rPr>
                <w:rFonts w:ascii="Calibri" w:hAnsi="Calibri" w:cs="Calibri"/>
                <w:sz w:val="22"/>
              </w:rPr>
            </w:pPr>
            <w:r w:rsidRPr="00885926">
              <w:rPr>
                <w:rFonts w:ascii="Calibri" w:hAnsi="Calibri" w:cs="Calibri" w:hint="eastAsia"/>
                <w:sz w:val="22"/>
              </w:rPr>
              <w:t>N</w:t>
            </w:r>
            <w:r w:rsidRPr="00885926">
              <w:rPr>
                <w:rFonts w:ascii="Calibri" w:hAnsi="Calibri" w:cs="Calibri"/>
                <w:sz w:val="22"/>
              </w:rPr>
              <w:t>o</w:t>
            </w:r>
          </w:p>
        </w:tc>
      </w:tr>
    </w:tbl>
    <w:p w14:paraId="6200C458" w14:textId="74872EAC" w:rsidR="007C324A" w:rsidRPr="00885926" w:rsidRDefault="00D26290">
      <w:pPr>
        <w:rPr>
          <w:rFonts w:ascii="Calibri" w:hAnsi="Calibri" w:cs="Calibri"/>
          <w:sz w:val="22"/>
        </w:rPr>
      </w:pPr>
      <w:r w:rsidRPr="00885926">
        <w:rPr>
          <w:rFonts w:ascii="Calibri" w:hAnsi="Calibri" w:cs="Calibri"/>
          <w:sz w:val="22"/>
        </w:rPr>
        <w:br w:type="page"/>
      </w:r>
      <w:r w:rsidR="007C324A" w:rsidRPr="00885926">
        <w:rPr>
          <w:rFonts w:ascii="Calibri" w:hAnsi="Calibri" w:cs="Calibri"/>
          <w:sz w:val="22"/>
        </w:rPr>
        <w:lastRenderedPageBreak/>
        <w:t xml:space="preserve">Abbreviations: </w:t>
      </w:r>
      <w:r w:rsidR="00E703C2" w:rsidRPr="00885926">
        <w:rPr>
          <w:rFonts w:ascii="Calibri" w:hAnsi="Calibri" w:cs="Calibri"/>
          <w:sz w:val="22"/>
        </w:rPr>
        <w:t xml:space="preserve">VEN, </w:t>
      </w:r>
      <w:proofErr w:type="spellStart"/>
      <w:r w:rsidR="00E703C2" w:rsidRPr="00885926">
        <w:rPr>
          <w:rFonts w:ascii="Calibri" w:hAnsi="Calibri" w:cs="Calibri"/>
          <w:sz w:val="22"/>
        </w:rPr>
        <w:t>venetoclax</w:t>
      </w:r>
      <w:proofErr w:type="spellEnd"/>
      <w:r w:rsidR="00E703C2" w:rsidRPr="00885926">
        <w:rPr>
          <w:rFonts w:ascii="Calibri" w:hAnsi="Calibri" w:cs="Calibri"/>
          <w:sz w:val="22"/>
        </w:rPr>
        <w:t xml:space="preserve">; </w:t>
      </w:r>
      <w:r w:rsidR="007C324A" w:rsidRPr="00885926">
        <w:rPr>
          <w:rFonts w:ascii="Calibri" w:hAnsi="Calibri" w:cs="Calibri"/>
          <w:sz w:val="22"/>
        </w:rPr>
        <w:t xml:space="preserve">BM, bone marrow; PB, peripheral blood; </w:t>
      </w:r>
      <w:proofErr w:type="spellStart"/>
      <w:r w:rsidR="007C324A" w:rsidRPr="00885926">
        <w:rPr>
          <w:rFonts w:ascii="Calibri" w:hAnsi="Calibri" w:cs="Calibri"/>
          <w:sz w:val="22"/>
        </w:rPr>
        <w:t>M</w:t>
      </w:r>
      <w:r w:rsidR="00D461E2" w:rsidRPr="00885926">
        <w:rPr>
          <w:rFonts w:ascii="Calibri" w:hAnsi="Calibri" w:cs="Calibri" w:hint="eastAsia"/>
          <w:sz w:val="22"/>
        </w:rPr>
        <w:t>a</w:t>
      </w:r>
      <w:r w:rsidR="007C324A" w:rsidRPr="00885926">
        <w:rPr>
          <w:rFonts w:ascii="Calibri" w:hAnsi="Calibri" w:cs="Calibri"/>
          <w:sz w:val="22"/>
        </w:rPr>
        <w:t>RD</w:t>
      </w:r>
      <w:proofErr w:type="spellEnd"/>
      <w:r w:rsidR="007C324A" w:rsidRPr="00885926">
        <w:rPr>
          <w:rFonts w:ascii="Calibri" w:hAnsi="Calibri" w:cs="Calibri"/>
          <w:sz w:val="22"/>
        </w:rPr>
        <w:t xml:space="preserve">, matched related donor; MUD, matched unrelated donor; MMRD, mismatched related donor; </w:t>
      </w:r>
      <w:r w:rsidR="007D6623" w:rsidRPr="00885926">
        <w:rPr>
          <w:rFonts w:ascii="Calibri" w:hAnsi="Calibri" w:cs="Calibri" w:hint="eastAsia"/>
          <w:sz w:val="22"/>
        </w:rPr>
        <w:t xml:space="preserve">CR </w:t>
      </w:r>
      <w:r w:rsidR="007D6623" w:rsidRPr="00885926">
        <w:rPr>
          <w:rFonts w:ascii="Calibri" w:hAnsi="Calibri" w:cs="Calibri" w:hint="eastAsia"/>
          <w:sz w:val="22"/>
          <w:vertAlign w:val="subscript"/>
        </w:rPr>
        <w:t>MRD-</w:t>
      </w:r>
      <w:r w:rsidR="007D6623" w:rsidRPr="00885926">
        <w:rPr>
          <w:rFonts w:ascii="Calibri" w:hAnsi="Calibri" w:cs="Calibri" w:hint="eastAsia"/>
          <w:sz w:val="22"/>
        </w:rPr>
        <w:t>, complete re</w:t>
      </w:r>
      <w:r w:rsidR="00750F7E" w:rsidRPr="00885926">
        <w:rPr>
          <w:rFonts w:ascii="Calibri" w:hAnsi="Calibri" w:cs="Calibri" w:hint="eastAsia"/>
          <w:sz w:val="22"/>
        </w:rPr>
        <w:t>mission without minimal residual disease</w:t>
      </w:r>
      <w:r w:rsidR="008E4698" w:rsidRPr="00885926">
        <w:rPr>
          <w:rFonts w:ascii="Calibri" w:hAnsi="Calibri" w:cs="Calibri" w:hint="eastAsia"/>
          <w:sz w:val="22"/>
        </w:rPr>
        <w:t xml:space="preserve">; </w:t>
      </w:r>
      <w:r w:rsidR="00DE040C" w:rsidRPr="00885926">
        <w:rPr>
          <w:rFonts w:ascii="Calibri" w:hAnsi="Calibri" w:cs="Calibri"/>
          <w:sz w:val="22"/>
        </w:rPr>
        <w:t>CR</w:t>
      </w:r>
      <w:r w:rsidR="00DE040C" w:rsidRPr="00885926">
        <w:rPr>
          <w:rFonts w:ascii="Calibri" w:hAnsi="Calibri" w:cs="Calibri" w:hint="eastAsia"/>
          <w:sz w:val="22"/>
        </w:rPr>
        <w:t xml:space="preserve"> </w:t>
      </w:r>
      <w:r w:rsidR="00DE040C" w:rsidRPr="00885926">
        <w:rPr>
          <w:rFonts w:ascii="Calibri" w:hAnsi="Calibri" w:cs="Calibri" w:hint="eastAsia"/>
          <w:sz w:val="22"/>
          <w:vertAlign w:val="subscript"/>
        </w:rPr>
        <w:t>MRD+</w:t>
      </w:r>
      <w:r w:rsidR="008E4698" w:rsidRPr="00885926">
        <w:rPr>
          <w:rFonts w:ascii="Calibri" w:hAnsi="Calibri" w:cs="Calibri" w:hint="eastAsia"/>
          <w:sz w:val="22"/>
        </w:rPr>
        <w:t>, complete remission with minimal residual disease;</w:t>
      </w:r>
      <w:r w:rsidR="00EC4E4B" w:rsidRPr="00885926">
        <w:rPr>
          <w:rFonts w:ascii="Calibri" w:hAnsi="Calibri" w:cs="Calibri" w:hint="eastAsia"/>
          <w:sz w:val="22"/>
        </w:rPr>
        <w:t xml:space="preserve"> </w:t>
      </w:r>
      <w:proofErr w:type="spellStart"/>
      <w:r w:rsidR="00EC4E4B" w:rsidRPr="00885926">
        <w:rPr>
          <w:rFonts w:ascii="Calibri" w:hAnsi="Calibri" w:cs="Calibri" w:hint="eastAsia"/>
          <w:sz w:val="22"/>
        </w:rPr>
        <w:t>C</w:t>
      </w:r>
      <w:r w:rsidR="00E02C0E" w:rsidRPr="00885926">
        <w:rPr>
          <w:rFonts w:ascii="Calibri" w:hAnsi="Calibri" w:cs="Calibri" w:hint="eastAsia"/>
          <w:sz w:val="22"/>
        </w:rPr>
        <w:t>R</w:t>
      </w:r>
      <w:r w:rsidR="00EC4E4B" w:rsidRPr="00885926">
        <w:rPr>
          <w:rFonts w:ascii="Calibri" w:hAnsi="Calibri" w:cs="Calibri" w:hint="eastAsia"/>
          <w:sz w:val="22"/>
        </w:rPr>
        <w:t>i</w:t>
      </w:r>
      <w:proofErr w:type="spellEnd"/>
      <w:r w:rsidR="00942ACA" w:rsidRPr="00885926">
        <w:rPr>
          <w:rFonts w:ascii="Calibri" w:hAnsi="Calibri" w:cs="Calibri" w:hint="eastAsia"/>
          <w:sz w:val="22"/>
        </w:rPr>
        <w:t>, complete remission with incomplete</w:t>
      </w:r>
      <w:r w:rsidR="00F249BC" w:rsidRPr="00885926">
        <w:rPr>
          <w:rFonts w:ascii="Calibri" w:hAnsi="Calibri" w:cs="Calibri" w:hint="eastAsia"/>
          <w:sz w:val="22"/>
        </w:rPr>
        <w:t xml:space="preserve"> hematologic recovery;</w:t>
      </w:r>
      <w:r w:rsidR="008E4698" w:rsidRPr="00885926" w:rsidDel="00787A3C">
        <w:rPr>
          <w:rFonts w:ascii="Calibri" w:hAnsi="Calibri" w:cs="Calibri"/>
          <w:sz w:val="22"/>
        </w:rPr>
        <w:t xml:space="preserve"> </w:t>
      </w:r>
      <w:r w:rsidR="007C324A" w:rsidRPr="00885926">
        <w:rPr>
          <w:rFonts w:ascii="Calibri" w:hAnsi="Calibri" w:cs="Calibri"/>
          <w:sz w:val="22"/>
        </w:rPr>
        <w:t xml:space="preserve">Tx, transplantation; </w:t>
      </w:r>
      <w:r w:rsidR="00E703C2" w:rsidRPr="00885926">
        <w:rPr>
          <w:rFonts w:ascii="Calibri" w:hAnsi="Calibri" w:cs="Calibri"/>
          <w:sz w:val="22"/>
        </w:rPr>
        <w:t>DLI, donor lymphocyte infusion</w:t>
      </w:r>
    </w:p>
    <w:p w14:paraId="3C311412" w14:textId="77777777" w:rsidR="007C324A" w:rsidRPr="00885926" w:rsidRDefault="007C324A">
      <w:pPr>
        <w:widowControl/>
        <w:jc w:val="left"/>
        <w:rPr>
          <w:rFonts w:ascii="Calibri" w:hAnsi="Calibri" w:cs="Calibri"/>
          <w:sz w:val="22"/>
        </w:rPr>
      </w:pPr>
      <w:r w:rsidRPr="00885926">
        <w:rPr>
          <w:rFonts w:ascii="Calibri" w:hAnsi="Calibri" w:cs="Calibri"/>
          <w:sz w:val="22"/>
        </w:rPr>
        <w:br w:type="page"/>
      </w:r>
    </w:p>
    <w:p w14:paraId="1F345C5A" w14:textId="77777777" w:rsidR="00183D42" w:rsidRPr="00885926" w:rsidRDefault="00183D42">
      <w:pPr>
        <w:rPr>
          <w:rFonts w:ascii="Calibri" w:hAnsi="Calibri" w:cs="Calibri"/>
        </w:rPr>
      </w:pPr>
    </w:p>
    <w:p w14:paraId="3F42E5F4" w14:textId="6BAD502B" w:rsidR="00183D42" w:rsidRPr="00885926" w:rsidRDefault="00183D42">
      <w:pPr>
        <w:rPr>
          <w:rFonts w:ascii="Calibri" w:hAnsi="Calibri" w:cs="Calibri"/>
        </w:rPr>
      </w:pPr>
      <w:r w:rsidRPr="00885926">
        <w:rPr>
          <w:rFonts w:ascii="Calibri" w:hAnsi="Calibri" w:cs="Calibri"/>
        </w:rPr>
        <w:t xml:space="preserve">Table </w:t>
      </w:r>
      <w:r w:rsidR="00BF3FF4" w:rsidRPr="00885926">
        <w:rPr>
          <w:rFonts w:ascii="Calibri" w:hAnsi="Calibri" w:cs="Calibri"/>
        </w:rPr>
        <w:t>S</w:t>
      </w:r>
      <w:r w:rsidRPr="00885926">
        <w:rPr>
          <w:rFonts w:ascii="Calibri" w:hAnsi="Calibri" w:cs="Calibri"/>
        </w:rPr>
        <w:t>2.</w:t>
      </w:r>
      <w:r w:rsidR="009B6473" w:rsidRPr="00885926">
        <w:rPr>
          <w:rFonts w:ascii="Calibri" w:hAnsi="Calibri" w:cs="Calibri"/>
        </w:rPr>
        <w:t xml:space="preserve"> Patient characteristics before and after propensity score matching</w:t>
      </w:r>
    </w:p>
    <w:tbl>
      <w:tblPr>
        <w:tblW w:w="1518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"/>
        <w:gridCol w:w="237"/>
        <w:gridCol w:w="118"/>
        <w:gridCol w:w="3275"/>
        <w:gridCol w:w="1701"/>
        <w:gridCol w:w="1559"/>
        <w:gridCol w:w="1380"/>
        <w:gridCol w:w="198"/>
        <w:gridCol w:w="1843"/>
        <w:gridCol w:w="1843"/>
        <w:gridCol w:w="1275"/>
        <w:gridCol w:w="1560"/>
      </w:tblGrid>
      <w:tr w:rsidR="00183D42" w:rsidRPr="00885926" w14:paraId="3906B3DB" w14:textId="77777777" w:rsidTr="00F65168">
        <w:trPr>
          <w:trHeight w:val="367"/>
        </w:trPr>
        <w:tc>
          <w:tcPr>
            <w:tcW w:w="3828" w:type="dxa"/>
            <w:gridSpan w:val="4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57A3A8A" w14:textId="77777777" w:rsidR="00183D42" w:rsidRPr="00885926" w:rsidRDefault="00183D42" w:rsidP="00183D42">
            <w:pPr>
              <w:widowControl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Parameters</w:t>
            </w:r>
          </w:p>
        </w:tc>
        <w:tc>
          <w:tcPr>
            <w:tcW w:w="464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D2496E7" w14:textId="2FF29B7D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 xml:space="preserve">Before </w:t>
            </w:r>
            <w:r w:rsidR="00D26290" w:rsidRPr="00885926">
              <w:rPr>
                <w:rFonts w:ascii="Calibri" w:eastAsia="ＭＳ Ｐゴシック" w:hAnsi="Calibri" w:cs="Calibri"/>
                <w:color w:val="000000"/>
                <w:sz w:val="22"/>
              </w:rPr>
              <w:t>propensity score</w:t>
            </w: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 xml:space="preserve"> matching</w:t>
            </w:r>
          </w:p>
        </w:tc>
        <w:tc>
          <w:tcPr>
            <w:tcW w:w="1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FBDDC6E" w14:textId="77777777" w:rsidR="00183D42" w:rsidRPr="00885926" w:rsidRDefault="00183D42" w:rsidP="00183D4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496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1BE50DC" w14:textId="403B9CDB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 xml:space="preserve">After </w:t>
            </w:r>
            <w:r w:rsidR="00D26290" w:rsidRPr="00885926">
              <w:rPr>
                <w:rFonts w:ascii="Calibri" w:eastAsia="ＭＳ Ｐゴシック" w:hAnsi="Calibri" w:cs="Calibri"/>
                <w:color w:val="000000"/>
                <w:sz w:val="22"/>
              </w:rPr>
              <w:t>propensity score</w:t>
            </w: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 xml:space="preserve"> matching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D30ED26" w14:textId="77777777" w:rsidR="00183D42" w:rsidRPr="00885926" w:rsidRDefault="00183D42" w:rsidP="00183D4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</w:tr>
      <w:tr w:rsidR="00183D42" w:rsidRPr="00885926" w14:paraId="2A105D1B" w14:textId="77777777" w:rsidTr="00F65168">
        <w:trPr>
          <w:trHeight w:val="542"/>
        </w:trPr>
        <w:tc>
          <w:tcPr>
            <w:tcW w:w="3828" w:type="dxa"/>
            <w:gridSpan w:val="4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2EA55C" w14:textId="77777777" w:rsidR="00183D42" w:rsidRPr="00885926" w:rsidRDefault="00183D42" w:rsidP="00183D4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58A9B3C" w14:textId="33F143A9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VEN</w:t>
            </w:r>
            <w:r w:rsidR="00112898" w:rsidRPr="00885926">
              <w:rPr>
                <w:rFonts w:ascii="Calibri" w:eastAsia="ＭＳ Ｐゴシック" w:hAnsi="Calibri" w:cs="Calibri"/>
                <w:color w:val="000000"/>
                <w:sz w:val="22"/>
              </w:rPr>
              <w:t>-therapy</w:t>
            </w:r>
          </w:p>
          <w:p w14:paraId="3171F3FC" w14:textId="77777777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(N=12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BA9E44F" w14:textId="77777777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Control</w:t>
            </w:r>
          </w:p>
          <w:p w14:paraId="3FA89BC4" w14:textId="77777777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(N=61)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26C8BCA" w14:textId="77777777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i/>
                <w:iCs/>
                <w:color w:val="000000"/>
                <w:sz w:val="22"/>
              </w:rPr>
              <w:t>P</w:t>
            </w: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 xml:space="preserve"> value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93B9933" w14:textId="77777777" w:rsidR="00183D42" w:rsidRPr="00885926" w:rsidRDefault="00183D42" w:rsidP="00183D4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E712B0B" w14:textId="3D6F47DE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VEN</w:t>
            </w:r>
            <w:r w:rsidR="00112898" w:rsidRPr="00885926">
              <w:rPr>
                <w:rFonts w:ascii="Calibri" w:eastAsia="ＭＳ Ｐゴシック" w:hAnsi="Calibri" w:cs="Calibri"/>
                <w:color w:val="000000"/>
                <w:sz w:val="22"/>
              </w:rPr>
              <w:t>-therapy</w:t>
            </w:r>
          </w:p>
          <w:p w14:paraId="368D25F4" w14:textId="77777777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(N=10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FF5DD20" w14:textId="77777777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Control</w:t>
            </w:r>
          </w:p>
          <w:p w14:paraId="76310C82" w14:textId="77777777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(N=10)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2B9C90B" w14:textId="77777777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i/>
                <w:iCs/>
                <w:color w:val="000000"/>
                <w:sz w:val="22"/>
              </w:rPr>
              <w:t xml:space="preserve">P </w:t>
            </w: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valu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C62818A" w14:textId="7E10FBAB" w:rsidR="00183D42" w:rsidRPr="00885926" w:rsidRDefault="00183D42" w:rsidP="00C36525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游明朝" w:hAnsi="Calibri" w:cs="Calibri"/>
                <w:color w:val="000000"/>
                <w:sz w:val="22"/>
              </w:rPr>
              <w:t>Standard</w:t>
            </w:r>
            <w:r w:rsidR="00C36525" w:rsidRPr="00885926">
              <w:rPr>
                <w:rFonts w:ascii="Calibri" w:eastAsia="游明朝" w:hAnsi="Calibri" w:cs="Calibri"/>
                <w:color w:val="000000"/>
                <w:sz w:val="22"/>
              </w:rPr>
              <w:t xml:space="preserve">ized </w:t>
            </w:r>
            <w:r w:rsidRPr="00885926">
              <w:rPr>
                <w:rFonts w:ascii="Calibri" w:eastAsia="游明朝" w:hAnsi="Calibri" w:cs="Calibri"/>
                <w:color w:val="000000"/>
                <w:sz w:val="22"/>
              </w:rPr>
              <w:t>difference</w:t>
            </w:r>
          </w:p>
        </w:tc>
      </w:tr>
      <w:tr w:rsidR="00183D42" w:rsidRPr="00885926" w14:paraId="3E9991AE" w14:textId="77777777" w:rsidTr="00F65168">
        <w:trPr>
          <w:trHeight w:val="404"/>
        </w:trPr>
        <w:tc>
          <w:tcPr>
            <w:tcW w:w="3828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0D0A3B5" w14:textId="3B244E2B" w:rsidR="00183D42" w:rsidRPr="00885926" w:rsidRDefault="00183D42">
            <w:pPr>
              <w:widowControl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Age, year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6F253ADB" w14:textId="7CCA7C6D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56 (41-69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24FD72D" w14:textId="5DA42273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50 (18-69)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4BFE9750" w14:textId="2F72AEAE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0.04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0FFBA3A" w14:textId="77777777" w:rsidR="00183D42" w:rsidRPr="00885926" w:rsidRDefault="00183D42" w:rsidP="00183D4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6D97E53C" w14:textId="01166131" w:rsidR="00183D42" w:rsidRPr="00885926" w:rsidRDefault="00DC657E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57</w:t>
            </w: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 xml:space="preserve"> </w:t>
            </w:r>
            <w:r w:rsidR="00183D42" w:rsidRPr="00885926">
              <w:rPr>
                <w:rFonts w:ascii="Calibri" w:eastAsia="ＭＳ Ｐゴシック" w:hAnsi="Calibri" w:cs="Calibri"/>
                <w:color w:val="000000"/>
                <w:sz w:val="22"/>
              </w:rPr>
              <w:t>(41-69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77422867" w14:textId="6FDA028C" w:rsidR="00183D42" w:rsidRPr="00885926" w:rsidRDefault="00DC657E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62</w:t>
            </w: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 xml:space="preserve"> </w:t>
            </w:r>
            <w:r w:rsidR="00183D42" w:rsidRPr="00885926">
              <w:rPr>
                <w:rFonts w:ascii="Calibri" w:eastAsia="ＭＳ Ｐゴシック" w:hAnsi="Calibri" w:cs="Calibri"/>
                <w:color w:val="000000"/>
                <w:sz w:val="22"/>
              </w:rPr>
              <w:t>(</w:t>
            </w:r>
            <w:r w:rsidR="00716D2A"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43</w:t>
            </w:r>
            <w:r w:rsidR="00183D42" w:rsidRPr="00885926">
              <w:rPr>
                <w:rFonts w:ascii="Calibri" w:eastAsia="ＭＳ Ｐゴシック" w:hAnsi="Calibri" w:cs="Calibri"/>
                <w:color w:val="000000"/>
                <w:sz w:val="22"/>
              </w:rPr>
              <w:t>-</w:t>
            </w:r>
            <w:r w:rsidR="00716D2A"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68</w:t>
            </w:r>
            <w:r w:rsidR="00183D42" w:rsidRPr="00885926">
              <w:rPr>
                <w:rFonts w:ascii="Calibri" w:eastAsia="ＭＳ Ｐゴシック" w:hAnsi="Calibri" w:cs="Calibri"/>
                <w:color w:val="000000"/>
                <w:sz w:val="22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4014FBAB" w14:textId="43EA8899" w:rsidR="00183D42" w:rsidRPr="00885926" w:rsidRDefault="00506DD9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0.7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0079987" w14:textId="17871BDE" w:rsidR="00183D42" w:rsidRPr="00885926" w:rsidRDefault="00A031C7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游明朝" w:hAnsi="Calibri" w:cs="Calibri" w:hint="eastAsia"/>
                <w:color w:val="000000"/>
                <w:sz w:val="22"/>
              </w:rPr>
              <w:t>0.166</w:t>
            </w:r>
          </w:p>
        </w:tc>
      </w:tr>
      <w:tr w:rsidR="00183D42" w:rsidRPr="00885926" w14:paraId="7524FC13" w14:textId="77777777" w:rsidTr="00F65168">
        <w:trPr>
          <w:trHeight w:val="367"/>
        </w:trPr>
        <w:tc>
          <w:tcPr>
            <w:tcW w:w="38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4769E8D" w14:textId="77777777" w:rsidR="00183D42" w:rsidRPr="00885926" w:rsidRDefault="00183D42" w:rsidP="00183D42">
            <w:pPr>
              <w:widowControl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75AD3C45" w14:textId="1E7CB37F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5 (4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1EE13FD" w14:textId="7C27D0A8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36 (59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75817A31" w14:textId="5802BD5F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0.35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339AD3B" w14:textId="77777777" w:rsidR="00183D42" w:rsidRPr="00885926" w:rsidRDefault="00183D42" w:rsidP="00183D4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56B7549F" w14:textId="62FB268C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4 (4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52364DB3" w14:textId="2CC58F36" w:rsidR="00183D42" w:rsidRPr="00885926" w:rsidRDefault="00951BC3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5</w:t>
            </w: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 xml:space="preserve"> </w:t>
            </w:r>
            <w:r w:rsidR="00183D42" w:rsidRPr="00885926">
              <w:rPr>
                <w:rFonts w:ascii="Calibri" w:eastAsia="ＭＳ Ｐゴシック" w:hAnsi="Calibri" w:cs="Calibri"/>
                <w:color w:val="000000"/>
                <w:sz w:val="22"/>
              </w:rPr>
              <w:t>(</w:t>
            </w: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50</w:t>
            </w:r>
            <w:r w:rsidR="00183D42" w:rsidRPr="00885926">
              <w:rPr>
                <w:rFonts w:ascii="Calibri" w:eastAsia="ＭＳ Ｐゴシック" w:hAnsi="Calibri" w:cs="Calibri"/>
                <w:color w:val="000000"/>
                <w:sz w:val="22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84FB920" w14:textId="4B18914E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757DC615" w14:textId="3213C3CA" w:rsidR="00183D42" w:rsidRPr="00885926" w:rsidRDefault="00A031C7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游明朝" w:hAnsi="Calibri" w:cs="Calibri" w:hint="eastAsia"/>
                <w:color w:val="000000"/>
                <w:sz w:val="22"/>
              </w:rPr>
              <w:t>0.202</w:t>
            </w:r>
          </w:p>
        </w:tc>
      </w:tr>
      <w:tr w:rsidR="00183D42" w:rsidRPr="00885926" w14:paraId="562FB7EF" w14:textId="77777777" w:rsidTr="00F65168">
        <w:trPr>
          <w:trHeight w:val="271"/>
        </w:trPr>
        <w:tc>
          <w:tcPr>
            <w:tcW w:w="38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6E76D33" w14:textId="77777777" w:rsidR="00183D42" w:rsidRPr="00885926" w:rsidRDefault="00183D42" w:rsidP="00183D42">
            <w:pPr>
              <w:widowControl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Disease status at relap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7550097" w14:textId="4C3CFB42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33046A23" w14:textId="67D0B1AC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4B688CEB" w14:textId="4F4A133C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0.25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4F2E2CD" w14:textId="77777777" w:rsidR="00183D42" w:rsidRPr="00885926" w:rsidRDefault="00183D42" w:rsidP="00183D4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74F37443" w14:textId="3F6CE2EA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3AC02B79" w14:textId="6C6D7D4D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7950819E" w14:textId="397F8712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2089813D" w14:textId="30FEC95B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游明朝" w:hAnsi="Calibri" w:cs="Calibri"/>
                <w:color w:val="000000"/>
                <w:sz w:val="22"/>
              </w:rPr>
              <w:t>&lt;0.001</w:t>
            </w:r>
          </w:p>
        </w:tc>
      </w:tr>
      <w:tr w:rsidR="00183D42" w:rsidRPr="00885926" w14:paraId="01ACD905" w14:textId="77777777" w:rsidTr="00F65168">
        <w:trPr>
          <w:trHeight w:val="271"/>
        </w:trPr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FB01D31" w14:textId="77777777" w:rsidR="00183D42" w:rsidRPr="00885926" w:rsidRDefault="00183D42" w:rsidP="00183D42">
            <w:pPr>
              <w:widowControl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 </w:t>
            </w:r>
          </w:p>
        </w:tc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25CEB0C" w14:textId="77777777" w:rsidR="00183D42" w:rsidRPr="00885926" w:rsidRDefault="00183D42" w:rsidP="00183D42">
            <w:pPr>
              <w:widowControl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Molecular relap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61B1E3C7" w14:textId="6CA88651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2 (1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07C40E2" w14:textId="585915DC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4 (7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39D1CDAF" w14:textId="2BC8FB2F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 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40CC732A" w14:textId="77777777" w:rsidR="00183D42" w:rsidRPr="00885926" w:rsidRDefault="00183D42" w:rsidP="00183D4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7E6AE739" w14:textId="437BF568" w:rsidR="00183D42" w:rsidRPr="00885926" w:rsidRDefault="001E1240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2</w:t>
            </w: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 xml:space="preserve"> </w:t>
            </w:r>
            <w:r w:rsidR="00183D42" w:rsidRPr="00885926">
              <w:rPr>
                <w:rFonts w:ascii="Calibri" w:eastAsia="ＭＳ Ｐゴシック" w:hAnsi="Calibri" w:cs="Calibri"/>
                <w:color w:val="000000"/>
                <w:sz w:val="22"/>
              </w:rPr>
              <w:t>(</w:t>
            </w:r>
            <w:r w:rsidR="00C330CF"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20</w:t>
            </w:r>
            <w:r w:rsidR="00183D42" w:rsidRPr="00885926">
              <w:rPr>
                <w:rFonts w:ascii="Calibri" w:eastAsia="ＭＳ Ｐゴシック" w:hAnsi="Calibri" w:cs="Calibri"/>
                <w:color w:val="00000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66357528" w14:textId="7AAE1855" w:rsidR="00183D42" w:rsidRPr="00885926" w:rsidRDefault="00C330CF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2</w:t>
            </w:r>
            <w:r w:rsidR="00183D42" w:rsidRPr="00885926">
              <w:rPr>
                <w:rFonts w:ascii="Calibri" w:eastAsia="ＭＳ Ｐゴシック" w:hAnsi="Calibri" w:cs="Calibri"/>
                <w:color w:val="000000"/>
                <w:sz w:val="22"/>
              </w:rPr>
              <w:t xml:space="preserve"> (</w:t>
            </w: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20</w:t>
            </w:r>
            <w:r w:rsidR="00183D42" w:rsidRPr="00885926">
              <w:rPr>
                <w:rFonts w:ascii="Calibri" w:eastAsia="ＭＳ Ｐゴシック" w:hAnsi="Calibri" w:cs="Calibri"/>
                <w:color w:val="000000"/>
                <w:sz w:val="22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2BDC7EB0" w14:textId="5A8002C5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44F4E2C8" w14:textId="77777777" w:rsidR="00183D42" w:rsidRPr="00885926" w:rsidRDefault="00183D42" w:rsidP="00183D4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</w:tr>
      <w:tr w:rsidR="00183D42" w:rsidRPr="00885926" w14:paraId="2B15FC76" w14:textId="77777777" w:rsidTr="00F65168">
        <w:trPr>
          <w:trHeight w:val="271"/>
        </w:trPr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F0E376F" w14:textId="77777777" w:rsidR="00183D42" w:rsidRPr="00885926" w:rsidRDefault="00183D42" w:rsidP="00183D42">
            <w:pPr>
              <w:widowControl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 </w:t>
            </w:r>
          </w:p>
        </w:tc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F717405" w14:textId="7AD7AB46" w:rsidR="00183D42" w:rsidRPr="00885926" w:rsidRDefault="00183D42" w:rsidP="00183D42">
            <w:pPr>
              <w:widowControl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Non</w:t>
            </w:r>
            <w:r w:rsidR="00D729E8" w:rsidRPr="00885926">
              <w:rPr>
                <w:rFonts w:ascii="Calibri" w:eastAsia="ＭＳ Ｐゴシック" w:hAnsi="Calibri" w:cs="Calibri"/>
                <w:color w:val="000000"/>
                <w:sz w:val="22"/>
              </w:rPr>
              <w:t>-</w:t>
            </w: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molecular relap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7E7CB45C" w14:textId="2B9C6CF9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10 (8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12037BE" w14:textId="00ADEE52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57 (93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C07337D" w14:textId="4E287218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 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5B4F167A" w14:textId="77777777" w:rsidR="00183D42" w:rsidRPr="00885926" w:rsidRDefault="00183D42" w:rsidP="00183D4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41E3EE2" w14:textId="06D5247B" w:rsidR="00183D42" w:rsidRPr="00885926" w:rsidRDefault="00C330CF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8</w:t>
            </w:r>
            <w:r w:rsidR="00183D42" w:rsidRPr="00885926">
              <w:rPr>
                <w:rFonts w:ascii="Calibri" w:eastAsia="ＭＳ Ｐゴシック" w:hAnsi="Calibri" w:cs="Calibri"/>
                <w:color w:val="000000"/>
                <w:sz w:val="22"/>
              </w:rPr>
              <w:t xml:space="preserve"> (</w:t>
            </w: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80</w:t>
            </w:r>
            <w:r w:rsidR="00183D42" w:rsidRPr="00885926">
              <w:rPr>
                <w:rFonts w:ascii="Calibri" w:eastAsia="ＭＳ Ｐゴシック" w:hAnsi="Calibri" w:cs="Calibri"/>
                <w:color w:val="00000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75F218C" w14:textId="2B529DF0" w:rsidR="00183D42" w:rsidRPr="00885926" w:rsidRDefault="00C330CF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8</w:t>
            </w:r>
            <w:r w:rsidR="00183D42" w:rsidRPr="00885926">
              <w:rPr>
                <w:rFonts w:ascii="Calibri" w:eastAsia="ＭＳ Ｐゴシック" w:hAnsi="Calibri" w:cs="Calibri"/>
                <w:color w:val="000000"/>
                <w:sz w:val="22"/>
              </w:rPr>
              <w:t xml:space="preserve"> (</w:t>
            </w: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80</w:t>
            </w:r>
            <w:r w:rsidR="00183D42" w:rsidRPr="00885926">
              <w:rPr>
                <w:rFonts w:ascii="Calibri" w:eastAsia="ＭＳ Ｐゴシック" w:hAnsi="Calibri" w:cs="Calibri"/>
                <w:color w:val="000000"/>
                <w:sz w:val="22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3796A93D" w14:textId="1835B2C3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29E75789" w14:textId="77777777" w:rsidR="00183D42" w:rsidRPr="00885926" w:rsidRDefault="00183D42" w:rsidP="00183D4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</w:tr>
      <w:tr w:rsidR="00183D42" w:rsidRPr="00885926" w14:paraId="19A948D0" w14:textId="77777777" w:rsidTr="00F65168">
        <w:trPr>
          <w:trHeight w:val="271"/>
        </w:trPr>
        <w:tc>
          <w:tcPr>
            <w:tcW w:w="38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582FE9B" w14:textId="77777777" w:rsidR="00183D42" w:rsidRPr="00885926" w:rsidRDefault="00183D42" w:rsidP="00183D42">
            <w:pPr>
              <w:widowControl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Karyotype ri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D6E3B95" w14:textId="41DDD67B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58F06A3E" w14:textId="7D946B1B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A289F52" w14:textId="36C34E02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1.0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2374DB9E" w14:textId="77777777" w:rsidR="00183D42" w:rsidRPr="00885926" w:rsidRDefault="00183D42" w:rsidP="00183D4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5519F32C" w14:textId="0A609867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5F92B05B" w14:textId="0803870C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98476F1" w14:textId="39658DF3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9D3B3E7" w14:textId="1B81BAEF" w:rsidR="00183D42" w:rsidRPr="00885926" w:rsidRDefault="00FD1F2D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游明朝" w:hAnsi="Calibri" w:cs="Calibri" w:hint="eastAsia"/>
                <w:color w:val="000000"/>
                <w:sz w:val="22"/>
              </w:rPr>
              <w:t>0.202</w:t>
            </w:r>
          </w:p>
        </w:tc>
      </w:tr>
      <w:tr w:rsidR="00183D42" w:rsidRPr="00885926" w14:paraId="7131B6F4" w14:textId="77777777" w:rsidTr="00F65168">
        <w:trPr>
          <w:trHeight w:val="320"/>
        </w:trPr>
        <w:tc>
          <w:tcPr>
            <w:tcW w:w="5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E5B0744" w14:textId="77777777" w:rsidR="00183D42" w:rsidRPr="00885926" w:rsidRDefault="00183D42" w:rsidP="00183D42">
            <w:pPr>
              <w:widowControl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5327BEA" w14:textId="77777777" w:rsidR="00183D42" w:rsidRPr="00885926" w:rsidRDefault="00183D42" w:rsidP="00183D42">
            <w:pPr>
              <w:widowControl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Favor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CC8B367" w14:textId="7231041F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A971F68" w14:textId="589BF5C9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3 (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629C99F8" w14:textId="45152E3F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 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2CCB99FC" w14:textId="77777777" w:rsidR="00183D42" w:rsidRPr="00885926" w:rsidRDefault="00183D42" w:rsidP="00183D4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9DF18B0" w14:textId="3D2EBCFE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EC2DDFF" w14:textId="4275D30F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34CB531C" w14:textId="767A0745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774019FB" w14:textId="77777777" w:rsidR="00183D42" w:rsidRPr="00885926" w:rsidRDefault="00183D42" w:rsidP="00183D4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</w:tr>
      <w:tr w:rsidR="00183D42" w:rsidRPr="00885926" w14:paraId="303E317D" w14:textId="77777777" w:rsidTr="00F65168">
        <w:trPr>
          <w:trHeight w:val="271"/>
        </w:trPr>
        <w:tc>
          <w:tcPr>
            <w:tcW w:w="5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B44A9C0" w14:textId="77777777" w:rsidR="00183D42" w:rsidRPr="00885926" w:rsidRDefault="00183D42" w:rsidP="00183D42">
            <w:pPr>
              <w:widowControl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430EF03" w14:textId="77777777" w:rsidR="00183D42" w:rsidRPr="00885926" w:rsidRDefault="00183D42" w:rsidP="00183D42">
            <w:pPr>
              <w:widowControl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Intermedi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544E0BC6" w14:textId="0BCD7932" w:rsidR="00183D42" w:rsidRPr="00885926" w:rsidRDefault="004E088B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6</w:t>
            </w:r>
            <w:r w:rsidR="00183D42" w:rsidRPr="00885926">
              <w:rPr>
                <w:rFonts w:ascii="Calibri" w:eastAsia="ＭＳ Ｐゴシック" w:hAnsi="Calibri" w:cs="Calibri"/>
                <w:color w:val="000000"/>
                <w:sz w:val="22"/>
              </w:rPr>
              <w:t xml:space="preserve"> (</w:t>
            </w: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50</w:t>
            </w:r>
            <w:r w:rsidR="00183D42" w:rsidRPr="00885926">
              <w:rPr>
                <w:rFonts w:ascii="Calibri" w:eastAsia="ＭＳ Ｐゴシック" w:hAnsi="Calibri" w:cs="Calibri"/>
                <w:color w:val="000000"/>
                <w:sz w:val="22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512681EC" w14:textId="7DBEF40F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29 (48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4D531027" w14:textId="52B17AC0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 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69F84B5" w14:textId="77777777" w:rsidR="00183D42" w:rsidRPr="00885926" w:rsidRDefault="00183D42" w:rsidP="00183D4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30B2D3BE" w14:textId="56D33EBE" w:rsidR="00183D42" w:rsidRPr="00885926" w:rsidRDefault="009D54DA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4</w:t>
            </w:r>
            <w:r w:rsidR="00183D42" w:rsidRPr="00885926">
              <w:rPr>
                <w:rFonts w:ascii="Calibri" w:eastAsia="ＭＳ Ｐゴシック" w:hAnsi="Calibri" w:cs="Calibri"/>
                <w:color w:val="000000"/>
                <w:sz w:val="22"/>
              </w:rPr>
              <w:t xml:space="preserve"> (</w:t>
            </w:r>
            <w:r w:rsidR="00FD1F2D"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40</w:t>
            </w:r>
            <w:r w:rsidR="00183D42" w:rsidRPr="00885926">
              <w:rPr>
                <w:rFonts w:ascii="Calibri" w:eastAsia="ＭＳ Ｐゴシック" w:hAnsi="Calibri" w:cs="Calibri"/>
                <w:color w:val="00000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5771FE82" w14:textId="6192D1B4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5 (5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4B3D9CF0" w14:textId="5D780CE0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5BA899E" w14:textId="77777777" w:rsidR="00183D42" w:rsidRPr="00885926" w:rsidRDefault="00183D42" w:rsidP="00183D4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</w:tr>
      <w:tr w:rsidR="00183D42" w:rsidRPr="00885926" w14:paraId="0C4F9243" w14:textId="77777777" w:rsidTr="00F65168">
        <w:trPr>
          <w:trHeight w:val="353"/>
        </w:trPr>
        <w:tc>
          <w:tcPr>
            <w:tcW w:w="5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CFD6000" w14:textId="77777777" w:rsidR="00183D42" w:rsidRPr="00885926" w:rsidRDefault="00183D42" w:rsidP="00183D42">
            <w:pPr>
              <w:widowControl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F58C6CC" w14:textId="77777777" w:rsidR="00183D42" w:rsidRPr="00885926" w:rsidRDefault="00183D42" w:rsidP="00183D42">
            <w:pPr>
              <w:widowControl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Adve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BCF8868" w14:textId="1A03EC02" w:rsidR="00183D42" w:rsidRPr="00885926" w:rsidRDefault="004E088B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6</w:t>
            </w:r>
            <w:r w:rsidR="00183D42" w:rsidRPr="00885926">
              <w:rPr>
                <w:rFonts w:ascii="Calibri" w:eastAsia="ＭＳ Ｐゴシック" w:hAnsi="Calibri" w:cs="Calibri"/>
                <w:color w:val="000000"/>
                <w:sz w:val="22"/>
              </w:rPr>
              <w:t xml:space="preserve"> (</w:t>
            </w:r>
            <w:r w:rsidR="005C3834" w:rsidRPr="00885926">
              <w:rPr>
                <w:rFonts w:ascii="Calibri" w:eastAsia="ＭＳ Ｐゴシック" w:hAnsi="Calibri" w:cs="Calibri"/>
                <w:color w:val="000000"/>
                <w:sz w:val="22"/>
              </w:rPr>
              <w:t>5</w:t>
            </w: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0</w:t>
            </w:r>
            <w:r w:rsidR="00183D42" w:rsidRPr="00885926">
              <w:rPr>
                <w:rFonts w:ascii="Calibri" w:eastAsia="ＭＳ Ｐゴシック" w:hAnsi="Calibri" w:cs="Calibri"/>
                <w:color w:val="000000"/>
                <w:sz w:val="22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33B0C0D8" w14:textId="2E139615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29 (48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EE2E7C0" w14:textId="11C72A9D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 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1E17CF5" w14:textId="77777777" w:rsidR="00183D42" w:rsidRPr="00885926" w:rsidRDefault="00183D42" w:rsidP="00183D4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42836C11" w14:textId="01B2FD49" w:rsidR="00183D42" w:rsidRPr="00885926" w:rsidRDefault="009D54DA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6</w:t>
            </w: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 xml:space="preserve"> </w:t>
            </w:r>
            <w:r w:rsidR="00183D42" w:rsidRPr="00885926">
              <w:rPr>
                <w:rFonts w:ascii="Calibri" w:eastAsia="ＭＳ Ｐゴシック" w:hAnsi="Calibri" w:cs="Calibri"/>
                <w:color w:val="000000"/>
                <w:sz w:val="22"/>
              </w:rPr>
              <w:t>(</w:t>
            </w:r>
            <w:r w:rsidR="00FD1F2D"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60</w:t>
            </w:r>
            <w:r w:rsidR="00183D42" w:rsidRPr="00885926">
              <w:rPr>
                <w:rFonts w:ascii="Calibri" w:eastAsia="ＭＳ Ｐゴシック" w:hAnsi="Calibri" w:cs="Calibri"/>
                <w:color w:val="00000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46D59055" w14:textId="3010C03E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5 (5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A0EFAA7" w14:textId="64AF31A7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7BB2901D" w14:textId="77777777" w:rsidR="00183D42" w:rsidRPr="00885926" w:rsidRDefault="00183D42" w:rsidP="00183D4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</w:tr>
      <w:tr w:rsidR="00183D42" w:rsidRPr="00885926" w14:paraId="73A8CFE0" w14:textId="77777777" w:rsidTr="00F65168">
        <w:trPr>
          <w:trHeight w:val="53"/>
        </w:trPr>
        <w:tc>
          <w:tcPr>
            <w:tcW w:w="38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3AAD334" w14:textId="7ED97D56" w:rsidR="00183D42" w:rsidRPr="00885926" w:rsidRDefault="00183D42">
            <w:pPr>
              <w:widowControl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 xml:space="preserve">Days of relapse from </w:t>
            </w:r>
            <w:r w:rsidR="00D729E8" w:rsidRPr="00885926">
              <w:rPr>
                <w:rFonts w:ascii="Calibri" w:eastAsia="ＭＳ Ｐゴシック" w:hAnsi="Calibri" w:cs="Calibri"/>
                <w:color w:val="000000"/>
                <w:sz w:val="22"/>
              </w:rPr>
              <w:t xml:space="preserve">first </w:t>
            </w: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transplan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2B755AF1" w14:textId="003E8D09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184 (75-15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502E9C5A" w14:textId="22DC809B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135 (14-215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27310981" w14:textId="4740FAA6" w:rsidR="00183D42" w:rsidRPr="00885926" w:rsidRDefault="00183D4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>0.06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F46676B" w14:textId="77777777" w:rsidR="00183D42" w:rsidRPr="00885926" w:rsidRDefault="00183D42" w:rsidP="00183D4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6AFA2745" w14:textId="0D48BA96" w:rsidR="00183D42" w:rsidRPr="00885926" w:rsidRDefault="00EC1CF4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179</w:t>
            </w: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 xml:space="preserve"> </w:t>
            </w:r>
            <w:r w:rsidR="00183D42" w:rsidRPr="00885926">
              <w:rPr>
                <w:rFonts w:ascii="Calibri" w:eastAsia="ＭＳ Ｐゴシック" w:hAnsi="Calibri" w:cs="Calibri"/>
                <w:color w:val="000000"/>
                <w:sz w:val="22"/>
              </w:rPr>
              <w:t>(75-</w:t>
            </w: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1251</w:t>
            </w:r>
            <w:r w:rsidR="00183D42" w:rsidRPr="00885926">
              <w:rPr>
                <w:rFonts w:ascii="Calibri" w:eastAsia="ＭＳ Ｐゴシック" w:hAnsi="Calibri" w:cs="Calibri"/>
                <w:color w:val="00000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9C17323" w14:textId="16583028" w:rsidR="00183D42" w:rsidRPr="00885926" w:rsidRDefault="00F72423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179</w:t>
            </w:r>
            <w:r w:rsidRPr="00885926">
              <w:rPr>
                <w:rFonts w:ascii="Calibri" w:eastAsia="ＭＳ Ｐゴシック" w:hAnsi="Calibri" w:cs="Calibri"/>
                <w:color w:val="000000"/>
                <w:sz w:val="22"/>
              </w:rPr>
              <w:t xml:space="preserve"> </w:t>
            </w:r>
            <w:r w:rsidR="00183D42" w:rsidRPr="00885926">
              <w:rPr>
                <w:rFonts w:ascii="Calibri" w:eastAsia="ＭＳ Ｐゴシック" w:hAnsi="Calibri" w:cs="Calibri"/>
                <w:color w:val="000000"/>
                <w:sz w:val="22"/>
              </w:rPr>
              <w:t>(</w:t>
            </w:r>
            <w:r w:rsidR="00EC1CF4"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19</w:t>
            </w:r>
            <w:r w:rsidR="00183D42" w:rsidRPr="00885926">
              <w:rPr>
                <w:rFonts w:ascii="Calibri" w:eastAsia="ＭＳ Ｐゴシック" w:hAnsi="Calibri" w:cs="Calibri"/>
                <w:color w:val="000000"/>
                <w:sz w:val="22"/>
              </w:rPr>
              <w:t>-21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2D6ABCF0" w14:textId="2D14225C" w:rsidR="00183D42" w:rsidRPr="00885926" w:rsidRDefault="009F4DB3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0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72DF1801" w14:textId="7876E0DC" w:rsidR="00183D42" w:rsidRPr="00885926" w:rsidRDefault="00415002" w:rsidP="00183D4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85926">
              <w:rPr>
                <w:rFonts w:ascii="Calibri" w:eastAsia="游明朝" w:hAnsi="Calibri" w:cs="Calibri" w:hint="eastAsia"/>
                <w:color w:val="000000"/>
                <w:sz w:val="22"/>
              </w:rPr>
              <w:t>0.043</w:t>
            </w:r>
          </w:p>
        </w:tc>
      </w:tr>
      <w:tr w:rsidR="005E24A4" w:rsidRPr="00885926" w14:paraId="7DFAF31C" w14:textId="77777777" w:rsidTr="00F65168">
        <w:trPr>
          <w:trHeight w:val="53"/>
        </w:trPr>
        <w:tc>
          <w:tcPr>
            <w:tcW w:w="38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E2DB40C" w14:textId="266D4002" w:rsidR="005E24A4" w:rsidRPr="00885926" w:rsidRDefault="00A37438">
            <w:pPr>
              <w:widowControl/>
              <w:rPr>
                <w:rFonts w:ascii="Calibri" w:eastAsia="ＭＳ Ｐゴシック" w:hAnsi="Calibri" w:cs="Calibri"/>
                <w:color w:val="000000"/>
                <w:sz w:val="22"/>
              </w:rPr>
            </w:pP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Blast</w:t>
            </w:r>
            <w:r w:rsidR="00F65168"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s</w:t>
            </w: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 xml:space="preserve"> in </w:t>
            </w:r>
            <w:r w:rsidR="009C7C9F"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BM</w:t>
            </w: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 xml:space="preserve"> at start of 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5A60EC60" w14:textId="77777777" w:rsidR="005E24A4" w:rsidRPr="00885926" w:rsidRDefault="005E24A4" w:rsidP="00183D42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53590BAC" w14:textId="77777777" w:rsidR="005E24A4" w:rsidRPr="00885926" w:rsidRDefault="005E24A4" w:rsidP="00183D42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A21956F" w14:textId="77777777" w:rsidR="005E24A4" w:rsidRPr="00885926" w:rsidRDefault="005E24A4" w:rsidP="00183D42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sz w:val="22"/>
              </w:rPr>
            </w:pP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56E95E6" w14:textId="77777777" w:rsidR="005E24A4" w:rsidRPr="00885926" w:rsidRDefault="005E24A4" w:rsidP="00183D4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4E795279" w14:textId="77777777" w:rsidR="005E24A4" w:rsidRPr="00885926" w:rsidRDefault="005E24A4" w:rsidP="00183D42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F5DD575" w14:textId="77777777" w:rsidR="005E24A4" w:rsidRPr="00885926" w:rsidRDefault="005E24A4" w:rsidP="00183D42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6DD2B9C0" w14:textId="7AEC64B4" w:rsidR="005E24A4" w:rsidRPr="00885926" w:rsidRDefault="00832E9A" w:rsidP="00183D42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sz w:val="22"/>
              </w:rPr>
            </w:pP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0.4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482CE932" w14:textId="777C53C8" w:rsidR="005E24A4" w:rsidRPr="00885926" w:rsidRDefault="00832E9A" w:rsidP="00183D42">
            <w:pPr>
              <w:widowControl/>
              <w:jc w:val="center"/>
              <w:rPr>
                <w:rFonts w:ascii="Calibri" w:eastAsia="游明朝" w:hAnsi="Calibri" w:cs="Calibri"/>
                <w:color w:val="000000"/>
                <w:sz w:val="22"/>
              </w:rPr>
            </w:pPr>
            <w:r w:rsidRPr="00885926">
              <w:rPr>
                <w:rFonts w:ascii="Calibri" w:eastAsia="游明朝" w:hAnsi="Calibri" w:cs="Calibri" w:hint="eastAsia"/>
                <w:color w:val="000000"/>
                <w:sz w:val="22"/>
              </w:rPr>
              <w:t>0.535</w:t>
            </w:r>
          </w:p>
        </w:tc>
      </w:tr>
      <w:tr w:rsidR="00A37438" w:rsidRPr="00885926" w14:paraId="41797DF8" w14:textId="77777777" w:rsidTr="00F65168">
        <w:trPr>
          <w:trHeight w:val="287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AD0C5E5" w14:textId="77777777" w:rsidR="00A37438" w:rsidRPr="00885926" w:rsidRDefault="00A37438">
            <w:pPr>
              <w:widowControl/>
              <w:rPr>
                <w:rFonts w:ascii="Calibri" w:eastAsia="ＭＳ Ｐゴシック" w:hAnsi="Calibri" w:cs="Calibri"/>
                <w:color w:val="000000"/>
                <w:sz w:val="22"/>
              </w:rPr>
            </w:pPr>
          </w:p>
        </w:tc>
        <w:tc>
          <w:tcPr>
            <w:tcW w:w="3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58F48" w14:textId="61CFCB5F" w:rsidR="00A37438" w:rsidRPr="00885926" w:rsidRDefault="000F5C78" w:rsidP="00AF798C">
            <w:pPr>
              <w:widowControl/>
              <w:ind w:leftChars="172" w:left="361"/>
              <w:rPr>
                <w:rFonts w:ascii="Calibri" w:eastAsia="ＭＳ Ｐゴシック" w:hAnsi="Calibri" w:cs="Calibri"/>
                <w:color w:val="000000"/>
                <w:sz w:val="22"/>
              </w:rPr>
            </w:pP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&lt; 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E9693A0" w14:textId="08906F36" w:rsidR="00A37438" w:rsidRPr="00885926" w:rsidRDefault="005C0099" w:rsidP="00183D42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sz w:val="22"/>
              </w:rPr>
            </w:pP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4</w:t>
            </w:r>
            <w:r w:rsidR="00F46BBD"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 xml:space="preserve"> (3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41AA2C21" w14:textId="37D10030" w:rsidR="00A37438" w:rsidRPr="00885926" w:rsidRDefault="00900BEB" w:rsidP="00183D42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sz w:val="22"/>
              </w:rPr>
            </w:pP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20 (</w:t>
            </w:r>
            <w:r w:rsidR="00037EA7"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33%</w:t>
            </w: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386BC102" w14:textId="77777777" w:rsidR="00A37438" w:rsidRPr="00885926" w:rsidRDefault="00A37438" w:rsidP="00183D42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sz w:val="22"/>
              </w:rPr>
            </w:pP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8D84D75" w14:textId="77777777" w:rsidR="00A37438" w:rsidRPr="00885926" w:rsidRDefault="00A37438" w:rsidP="00183D4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3D205247" w14:textId="55BAE32F" w:rsidR="00A37438" w:rsidRPr="00885926" w:rsidRDefault="00B20632" w:rsidP="00183D42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sz w:val="22"/>
              </w:rPr>
            </w:pP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4 (4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C01404B" w14:textId="6E45D702" w:rsidR="00A37438" w:rsidRPr="00885926" w:rsidRDefault="005E43A2" w:rsidP="00183D42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sz w:val="22"/>
              </w:rPr>
            </w:pP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4 (4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770C3032" w14:textId="77777777" w:rsidR="00A37438" w:rsidRPr="00885926" w:rsidRDefault="00A37438" w:rsidP="00183D42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29A1DBC9" w14:textId="77777777" w:rsidR="00A37438" w:rsidRPr="00885926" w:rsidRDefault="00A37438" w:rsidP="00183D42">
            <w:pPr>
              <w:widowControl/>
              <w:jc w:val="center"/>
              <w:rPr>
                <w:rFonts w:ascii="Calibri" w:eastAsia="游明朝" w:hAnsi="Calibri" w:cs="Calibri"/>
                <w:color w:val="000000"/>
                <w:sz w:val="22"/>
              </w:rPr>
            </w:pPr>
          </w:p>
        </w:tc>
      </w:tr>
      <w:tr w:rsidR="00A37438" w:rsidRPr="00885926" w14:paraId="075EAB7D" w14:textId="77777777" w:rsidTr="00F65168">
        <w:trPr>
          <w:trHeight w:val="198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79BD4FB8" w14:textId="77777777" w:rsidR="00A37438" w:rsidRPr="00885926" w:rsidRDefault="00A37438">
            <w:pPr>
              <w:widowControl/>
              <w:rPr>
                <w:rFonts w:ascii="Calibri" w:eastAsia="ＭＳ Ｐゴシック" w:hAnsi="Calibri" w:cs="Calibri"/>
                <w:color w:val="000000"/>
                <w:sz w:val="22"/>
              </w:rPr>
            </w:pPr>
          </w:p>
        </w:tc>
        <w:tc>
          <w:tcPr>
            <w:tcW w:w="3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564F4" w14:textId="79957613" w:rsidR="00A37438" w:rsidRPr="00885926" w:rsidRDefault="000F5C78" w:rsidP="00AF798C">
            <w:pPr>
              <w:widowControl/>
              <w:ind w:leftChars="172" w:left="361"/>
              <w:rPr>
                <w:rFonts w:ascii="Calibri" w:eastAsia="ＭＳ Ｐゴシック" w:hAnsi="Calibri" w:cs="Calibri"/>
                <w:color w:val="000000"/>
                <w:sz w:val="22"/>
              </w:rPr>
            </w:pP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 xml:space="preserve">5 to </w:t>
            </w:r>
            <w:r w:rsidR="00750F7E"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20</w:t>
            </w: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41EECA2B" w14:textId="6463AFC5" w:rsidR="00A37438" w:rsidRPr="00885926" w:rsidRDefault="005C0099" w:rsidP="00183D42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sz w:val="22"/>
              </w:rPr>
            </w:pP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2</w:t>
            </w:r>
            <w:r w:rsidR="00F46BBD"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 xml:space="preserve"> (1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0CEB22F" w14:textId="174BB89E" w:rsidR="00A37438" w:rsidRPr="00885926" w:rsidRDefault="00900BEB" w:rsidP="00183D42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sz w:val="22"/>
              </w:rPr>
            </w:pP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19 (</w:t>
            </w:r>
            <w:r w:rsidR="00037EA7"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31%</w:t>
            </w: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4967165" w14:textId="77777777" w:rsidR="00A37438" w:rsidRPr="00885926" w:rsidRDefault="00A37438" w:rsidP="00183D42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sz w:val="22"/>
              </w:rPr>
            </w:pP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6A88EBA2" w14:textId="77777777" w:rsidR="00A37438" w:rsidRPr="00885926" w:rsidRDefault="00A37438" w:rsidP="00183D4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21C4972F" w14:textId="5222075E" w:rsidR="00A37438" w:rsidRPr="00885926" w:rsidRDefault="00B20632" w:rsidP="00183D42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sz w:val="22"/>
              </w:rPr>
            </w:pP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2 (2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DE8A278" w14:textId="5392A03F" w:rsidR="00A37438" w:rsidRPr="00885926" w:rsidRDefault="005E43A2" w:rsidP="00183D42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sz w:val="22"/>
              </w:rPr>
            </w:pP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4 (4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30AD9882" w14:textId="77777777" w:rsidR="00A37438" w:rsidRPr="00885926" w:rsidRDefault="00A37438" w:rsidP="00183D42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EC06E93" w14:textId="77777777" w:rsidR="00A37438" w:rsidRPr="00885926" w:rsidRDefault="00A37438" w:rsidP="00183D42">
            <w:pPr>
              <w:widowControl/>
              <w:jc w:val="center"/>
              <w:rPr>
                <w:rFonts w:ascii="Calibri" w:eastAsia="游明朝" w:hAnsi="Calibri" w:cs="Calibri"/>
                <w:color w:val="000000"/>
                <w:sz w:val="22"/>
              </w:rPr>
            </w:pPr>
          </w:p>
        </w:tc>
      </w:tr>
      <w:tr w:rsidR="00A37438" w:rsidRPr="00885926" w14:paraId="33B5354F" w14:textId="77777777" w:rsidTr="00F65168">
        <w:trPr>
          <w:trHeight w:val="86"/>
        </w:trPr>
        <w:tc>
          <w:tcPr>
            <w:tcW w:w="1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2BB08676" w14:textId="77777777" w:rsidR="00A37438" w:rsidRPr="00885926" w:rsidRDefault="00A37438">
            <w:pPr>
              <w:widowControl/>
              <w:rPr>
                <w:rFonts w:ascii="Calibri" w:eastAsia="ＭＳ Ｐゴシック" w:hAnsi="Calibri" w:cs="Calibri"/>
                <w:color w:val="000000"/>
                <w:sz w:val="22"/>
              </w:rPr>
            </w:pPr>
          </w:p>
        </w:tc>
        <w:tc>
          <w:tcPr>
            <w:tcW w:w="363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C45655F" w14:textId="2CF02DBC" w:rsidR="00A37438" w:rsidRPr="00885926" w:rsidRDefault="000F5C78" w:rsidP="00AF798C">
            <w:pPr>
              <w:widowControl/>
              <w:ind w:leftChars="172" w:left="361"/>
              <w:rPr>
                <w:rFonts w:ascii="Calibri" w:eastAsia="ＭＳ Ｐゴシック" w:hAnsi="Calibri" w:cs="Calibri"/>
                <w:color w:val="000000"/>
                <w:sz w:val="22"/>
              </w:rPr>
            </w:pP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 xml:space="preserve">&gt; </w:t>
            </w:r>
            <w:r w:rsidR="003A47FD"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2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D4EF237" w14:textId="63E9D951" w:rsidR="00A37438" w:rsidRPr="00885926" w:rsidRDefault="005C0099" w:rsidP="00183D42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sz w:val="22"/>
              </w:rPr>
            </w:pP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6</w:t>
            </w:r>
            <w:r w:rsidR="00F46BBD"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 xml:space="preserve"> (5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28AECF78" w14:textId="72B14C39" w:rsidR="00A37438" w:rsidRPr="00885926" w:rsidRDefault="00900BEB" w:rsidP="00183D42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sz w:val="22"/>
              </w:rPr>
            </w:pP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22 (</w:t>
            </w:r>
            <w:r w:rsidR="00037EA7"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36%</w:t>
            </w: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5559FDDE" w14:textId="77777777" w:rsidR="00A37438" w:rsidRPr="00885926" w:rsidRDefault="00A37438" w:rsidP="00183D42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sz w:val="22"/>
              </w:rPr>
            </w:pPr>
          </w:p>
        </w:tc>
        <w:tc>
          <w:tcPr>
            <w:tcW w:w="1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786D0E3A" w14:textId="77777777" w:rsidR="00A37438" w:rsidRPr="00885926" w:rsidRDefault="00A37438" w:rsidP="00183D4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AC7CC72" w14:textId="44F7BA4F" w:rsidR="00A37438" w:rsidRPr="00885926" w:rsidRDefault="00B20632" w:rsidP="00183D42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sz w:val="22"/>
              </w:rPr>
            </w:pP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4 (4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2DFAF12E" w14:textId="58B8183E" w:rsidR="00A37438" w:rsidRPr="00885926" w:rsidRDefault="005E43A2" w:rsidP="00183D42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sz w:val="22"/>
              </w:rPr>
            </w:pPr>
            <w:r w:rsidRPr="00885926">
              <w:rPr>
                <w:rFonts w:ascii="Calibri" w:eastAsia="ＭＳ Ｐゴシック" w:hAnsi="Calibri" w:cs="Calibri" w:hint="eastAsia"/>
                <w:color w:val="000000"/>
                <w:sz w:val="22"/>
              </w:rPr>
              <w:t>2 (2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F033B4B" w14:textId="77777777" w:rsidR="00A37438" w:rsidRPr="00885926" w:rsidRDefault="00A37438" w:rsidP="00183D42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A066DF6" w14:textId="77777777" w:rsidR="00A37438" w:rsidRPr="00885926" w:rsidRDefault="00A37438" w:rsidP="00183D42">
            <w:pPr>
              <w:widowControl/>
              <w:jc w:val="center"/>
              <w:rPr>
                <w:rFonts w:ascii="Calibri" w:eastAsia="游明朝" w:hAnsi="Calibri" w:cs="Calibri"/>
                <w:color w:val="000000"/>
                <w:sz w:val="22"/>
              </w:rPr>
            </w:pPr>
          </w:p>
        </w:tc>
      </w:tr>
    </w:tbl>
    <w:p w14:paraId="1408C927" w14:textId="568879E0" w:rsidR="00183D42" w:rsidRPr="00183D42" w:rsidRDefault="002E43E4">
      <w:pPr>
        <w:rPr>
          <w:rFonts w:ascii="Calibri" w:hAnsi="Calibri" w:cs="Calibri"/>
        </w:rPr>
      </w:pPr>
      <w:r w:rsidRPr="00885926">
        <w:rPr>
          <w:rFonts w:ascii="Calibri" w:hAnsi="Calibri" w:cs="Calibri"/>
          <w:sz w:val="22"/>
        </w:rPr>
        <w:t xml:space="preserve">Abbreviations: VEN, </w:t>
      </w:r>
      <w:proofErr w:type="spellStart"/>
      <w:r w:rsidRPr="00885926">
        <w:rPr>
          <w:rFonts w:ascii="Calibri" w:hAnsi="Calibri" w:cs="Calibri"/>
          <w:sz w:val="22"/>
        </w:rPr>
        <w:t>venetoclax</w:t>
      </w:r>
      <w:proofErr w:type="spellEnd"/>
      <w:r w:rsidR="00F12E89" w:rsidRPr="00885926">
        <w:rPr>
          <w:rFonts w:ascii="Calibri" w:hAnsi="Calibri" w:cs="Calibri" w:hint="eastAsia"/>
          <w:sz w:val="22"/>
        </w:rPr>
        <w:t>; BM, bone marrow</w:t>
      </w:r>
    </w:p>
    <w:sectPr w:rsidR="00183D42" w:rsidRPr="00183D42" w:rsidSect="00FF151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980F9" w14:textId="77777777" w:rsidR="00FF1511" w:rsidRDefault="00FF1511" w:rsidP="00D76784">
      <w:r>
        <w:separator/>
      </w:r>
    </w:p>
  </w:endnote>
  <w:endnote w:type="continuationSeparator" w:id="0">
    <w:p w14:paraId="0646DA51" w14:textId="77777777" w:rsidR="00FF1511" w:rsidRDefault="00FF1511" w:rsidP="00D767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4D7929" w14:textId="77777777" w:rsidR="00FF1511" w:rsidRDefault="00FF1511" w:rsidP="00D76784">
      <w:r>
        <w:separator/>
      </w:r>
    </w:p>
  </w:footnote>
  <w:footnote w:type="continuationSeparator" w:id="0">
    <w:p w14:paraId="36D74C66" w14:textId="77777777" w:rsidR="00FF1511" w:rsidRDefault="00FF1511" w:rsidP="00D767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4D67"/>
    <w:rsid w:val="00036E0B"/>
    <w:rsid w:val="00037EA7"/>
    <w:rsid w:val="000A2288"/>
    <w:rsid w:val="000F4FCC"/>
    <w:rsid w:val="000F5C78"/>
    <w:rsid w:val="00112898"/>
    <w:rsid w:val="00183D42"/>
    <w:rsid w:val="001B56CC"/>
    <w:rsid w:val="001D76C4"/>
    <w:rsid w:val="001E1240"/>
    <w:rsid w:val="001F60D9"/>
    <w:rsid w:val="00256133"/>
    <w:rsid w:val="0029473A"/>
    <w:rsid w:val="002E43E4"/>
    <w:rsid w:val="002F18BA"/>
    <w:rsid w:val="00305543"/>
    <w:rsid w:val="00305BCB"/>
    <w:rsid w:val="003576BF"/>
    <w:rsid w:val="0039066F"/>
    <w:rsid w:val="003A47FD"/>
    <w:rsid w:val="003D3ABC"/>
    <w:rsid w:val="0040476A"/>
    <w:rsid w:val="00415002"/>
    <w:rsid w:val="00426088"/>
    <w:rsid w:val="00441303"/>
    <w:rsid w:val="004C7F9E"/>
    <w:rsid w:val="004E088B"/>
    <w:rsid w:val="00500C36"/>
    <w:rsid w:val="00502947"/>
    <w:rsid w:val="00504B70"/>
    <w:rsid w:val="00506DD9"/>
    <w:rsid w:val="00575749"/>
    <w:rsid w:val="005C0099"/>
    <w:rsid w:val="005C3834"/>
    <w:rsid w:val="005E24A4"/>
    <w:rsid w:val="005E43A2"/>
    <w:rsid w:val="006C17C3"/>
    <w:rsid w:val="006F4D67"/>
    <w:rsid w:val="00716D2A"/>
    <w:rsid w:val="00750F7E"/>
    <w:rsid w:val="00787A3C"/>
    <w:rsid w:val="007C324A"/>
    <w:rsid w:val="007C7103"/>
    <w:rsid w:val="007D6623"/>
    <w:rsid w:val="007E6064"/>
    <w:rsid w:val="00832E9A"/>
    <w:rsid w:val="00853AE0"/>
    <w:rsid w:val="00885926"/>
    <w:rsid w:val="008C4D63"/>
    <w:rsid w:val="008C7AED"/>
    <w:rsid w:val="008E011E"/>
    <w:rsid w:val="008E4698"/>
    <w:rsid w:val="00900BEB"/>
    <w:rsid w:val="00942ACA"/>
    <w:rsid w:val="00951BC3"/>
    <w:rsid w:val="0097443A"/>
    <w:rsid w:val="009811E0"/>
    <w:rsid w:val="00991622"/>
    <w:rsid w:val="009A4FD9"/>
    <w:rsid w:val="009B6473"/>
    <w:rsid w:val="009C3116"/>
    <w:rsid w:val="009C7BF2"/>
    <w:rsid w:val="009C7C9F"/>
    <w:rsid w:val="009D54DA"/>
    <w:rsid w:val="009F4DB3"/>
    <w:rsid w:val="009F6D84"/>
    <w:rsid w:val="00A031C7"/>
    <w:rsid w:val="00A37438"/>
    <w:rsid w:val="00A76FD4"/>
    <w:rsid w:val="00AF798C"/>
    <w:rsid w:val="00B20632"/>
    <w:rsid w:val="00B31CBE"/>
    <w:rsid w:val="00B55F6F"/>
    <w:rsid w:val="00BA4B6E"/>
    <w:rsid w:val="00BB2A95"/>
    <w:rsid w:val="00BF12DE"/>
    <w:rsid w:val="00BF3FF4"/>
    <w:rsid w:val="00C329E2"/>
    <w:rsid w:val="00C330CF"/>
    <w:rsid w:val="00C34A89"/>
    <w:rsid w:val="00C36525"/>
    <w:rsid w:val="00D2062C"/>
    <w:rsid w:val="00D26290"/>
    <w:rsid w:val="00D461E2"/>
    <w:rsid w:val="00D52260"/>
    <w:rsid w:val="00D5681A"/>
    <w:rsid w:val="00D5714C"/>
    <w:rsid w:val="00D637C4"/>
    <w:rsid w:val="00D729E8"/>
    <w:rsid w:val="00D75CB5"/>
    <w:rsid w:val="00D76784"/>
    <w:rsid w:val="00D93A5C"/>
    <w:rsid w:val="00D975C8"/>
    <w:rsid w:val="00DC657E"/>
    <w:rsid w:val="00DD297B"/>
    <w:rsid w:val="00DE040C"/>
    <w:rsid w:val="00E02C0E"/>
    <w:rsid w:val="00E20C8D"/>
    <w:rsid w:val="00E43B7B"/>
    <w:rsid w:val="00E703C2"/>
    <w:rsid w:val="00EA6A03"/>
    <w:rsid w:val="00EB5916"/>
    <w:rsid w:val="00EC1CF4"/>
    <w:rsid w:val="00EC4E4B"/>
    <w:rsid w:val="00F12E89"/>
    <w:rsid w:val="00F249BC"/>
    <w:rsid w:val="00F46BBD"/>
    <w:rsid w:val="00F65168"/>
    <w:rsid w:val="00F72423"/>
    <w:rsid w:val="00FC3526"/>
    <w:rsid w:val="00FD1F2D"/>
    <w:rsid w:val="00FF1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213DD4"/>
  <w15:chartTrackingRefBased/>
  <w15:docId w15:val="{2D68AF81-DD84-44B5-B5C1-B504AFF12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4D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D2629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3">
    <w:name w:val="Plain Table 3"/>
    <w:basedOn w:val="a1"/>
    <w:uiPriority w:val="43"/>
    <w:rsid w:val="00D2629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5">
    <w:name w:val="header"/>
    <w:basedOn w:val="a"/>
    <w:link w:val="a6"/>
    <w:uiPriority w:val="99"/>
    <w:unhideWhenUsed/>
    <w:rsid w:val="00D7678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76784"/>
  </w:style>
  <w:style w:type="paragraph" w:styleId="a7">
    <w:name w:val="footer"/>
    <w:basedOn w:val="a"/>
    <w:link w:val="a8"/>
    <w:uiPriority w:val="99"/>
    <w:unhideWhenUsed/>
    <w:rsid w:val="00D7678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76784"/>
  </w:style>
  <w:style w:type="paragraph" w:styleId="a9">
    <w:name w:val="Revision"/>
    <w:hidden/>
    <w:uiPriority w:val="99"/>
    <w:semiHidden/>
    <w:rsid w:val="001B56CC"/>
  </w:style>
  <w:style w:type="paragraph" w:styleId="aa">
    <w:name w:val="Balloon Text"/>
    <w:basedOn w:val="a"/>
    <w:link w:val="ab"/>
    <w:uiPriority w:val="99"/>
    <w:semiHidden/>
    <w:unhideWhenUsed/>
    <w:rsid w:val="009A4FD9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9A4FD9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List Paragraph"/>
    <w:basedOn w:val="a"/>
    <w:uiPriority w:val="34"/>
    <w:qFormat/>
    <w:rsid w:val="000F5C7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027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8</Words>
  <Characters>2327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孝 西本</dc:creator>
  <cp:keywords/>
  <dc:description/>
  <cp:lastModifiedBy>光孝 西本</cp:lastModifiedBy>
  <cp:revision>2</cp:revision>
  <dcterms:created xsi:type="dcterms:W3CDTF">2024-04-01T13:42:00Z</dcterms:created>
  <dcterms:modified xsi:type="dcterms:W3CDTF">2024-04-01T13:42:00Z</dcterms:modified>
</cp:coreProperties>
</file>